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A7F18" w14:textId="7EF4173F" w:rsidR="00CD24F6" w:rsidRDefault="008B471B" w:rsidP="00CD24F6">
      <w:pPr>
        <w:pStyle w:val="Kop1"/>
        <w:rPr>
          <w:lang w:val="en-US"/>
        </w:rPr>
      </w:pPr>
      <w:r w:rsidRPr="008B471B">
        <w:rPr>
          <w:highlight w:val="yellow"/>
          <w:lang w:val="en-US"/>
        </w:rPr>
        <w:t>Supplemental</w:t>
      </w:r>
      <w:r>
        <w:rPr>
          <w:lang w:val="en-US"/>
        </w:rPr>
        <w:t xml:space="preserve"> a</w:t>
      </w:r>
      <w:r w:rsidR="00CD24F6">
        <w:rPr>
          <w:lang w:val="en-US"/>
        </w:rPr>
        <w:t>ppendix A</w:t>
      </w:r>
    </w:p>
    <w:p w14:paraId="7EAA8AD7" w14:textId="77777777" w:rsidR="00CD24F6" w:rsidRPr="00A46D85" w:rsidRDefault="00CD24F6" w:rsidP="00CD24F6">
      <w:pPr>
        <w:pStyle w:val="Kop2"/>
        <w:rPr>
          <w:lang w:val="en-US"/>
        </w:rPr>
      </w:pPr>
      <w:r>
        <w:rPr>
          <w:lang w:val="en-US"/>
        </w:rPr>
        <w:t xml:space="preserve">International Cleft Palate Master Course Amsterdam 2023 survey </w:t>
      </w:r>
    </w:p>
    <w:p w14:paraId="6F9D531D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lang w:val="en-US" w:eastAsia="nl-NL"/>
        </w:rPr>
      </w:pPr>
    </w:p>
    <w:p w14:paraId="018A66DE" w14:textId="77777777" w:rsidR="00CD24F6" w:rsidRPr="00A46D85" w:rsidRDefault="00CD24F6" w:rsidP="00CD24F6">
      <w:pPr>
        <w:pStyle w:val="Lijstalinea"/>
        <w:numPr>
          <w:ilvl w:val="1"/>
          <w:numId w:val="1"/>
        </w:numPr>
        <w:spacing w:after="0" w:line="240" w:lineRule="auto"/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I give permission to be contacted again for future research. </w:t>
      </w:r>
    </w:p>
    <w:p w14:paraId="3598F258" w14:textId="77777777" w:rsidR="00CD24F6" w:rsidRPr="00A46D85" w:rsidRDefault="00CD24F6" w:rsidP="00CD24F6">
      <w:pPr>
        <w:pStyle w:val="Geenafstand"/>
        <w:numPr>
          <w:ilvl w:val="0"/>
          <w:numId w:val="3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Yes</w:t>
      </w:r>
    </w:p>
    <w:p w14:paraId="4795ED71" w14:textId="77777777" w:rsidR="00CD24F6" w:rsidRPr="00A46D85" w:rsidRDefault="00CD24F6" w:rsidP="00CD24F6">
      <w:pPr>
        <w:pStyle w:val="Geenafstand"/>
        <w:numPr>
          <w:ilvl w:val="0"/>
          <w:numId w:val="3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No</w:t>
      </w:r>
    </w:p>
    <w:p w14:paraId="5DC2D454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165870E9" w14:textId="77777777" w:rsidR="00CD24F6" w:rsidRPr="00A46D85" w:rsidRDefault="00CD24F6" w:rsidP="00CD24F6">
      <w:pPr>
        <w:pStyle w:val="Geenafstand"/>
        <w:numPr>
          <w:ilvl w:val="1"/>
          <w:numId w:val="1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In which </w:t>
      </w:r>
      <w:r>
        <w:rPr>
          <w:rFonts w:cstheme="minorHAnsi"/>
          <w:b/>
          <w:color w:val="000000" w:themeColor="text1"/>
          <w:sz w:val="20"/>
          <w:szCs w:val="20"/>
          <w:lang w:val="en-US"/>
        </w:rPr>
        <w:t>country are you situated?</w:t>
      </w:r>
    </w:p>
    <w:p w14:paraId="59F05EAE" w14:textId="77777777" w:rsidR="00CD24F6" w:rsidRPr="00A46D85" w:rsidRDefault="00CD24F6" w:rsidP="00CD24F6">
      <w:pPr>
        <w:pStyle w:val="Geenafstand"/>
        <w:ind w:left="720"/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756D1059" w14:textId="77777777" w:rsidR="00CD24F6" w:rsidRPr="00A46D85" w:rsidRDefault="00CD24F6" w:rsidP="00CD24F6">
      <w:pPr>
        <w:pStyle w:val="Geenafstand"/>
        <w:numPr>
          <w:ilvl w:val="1"/>
          <w:numId w:val="1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>In which city is your hospital located?</w:t>
      </w:r>
    </w:p>
    <w:p w14:paraId="7419300C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highlight w:val="yellow"/>
          <w:lang w:val="en-US"/>
        </w:rPr>
      </w:pPr>
    </w:p>
    <w:p w14:paraId="0555372C" w14:textId="77777777" w:rsidR="00CD24F6" w:rsidRPr="00A46D85" w:rsidRDefault="00CD24F6" w:rsidP="00CD24F6">
      <w:pPr>
        <w:pStyle w:val="Geenafstand"/>
        <w:numPr>
          <w:ilvl w:val="1"/>
          <w:numId w:val="1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>What is your profession?</w:t>
      </w:r>
    </w:p>
    <w:p w14:paraId="31323B5F" w14:textId="77777777" w:rsidR="00CD24F6" w:rsidRPr="00A46D85" w:rsidRDefault="00CD24F6" w:rsidP="00CD24F6">
      <w:pPr>
        <w:pStyle w:val="Geenafstand"/>
        <w:numPr>
          <w:ilvl w:val="1"/>
          <w:numId w:val="2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Plastic surgeon</w:t>
      </w:r>
    </w:p>
    <w:p w14:paraId="6F1C81AD" w14:textId="77777777" w:rsidR="00CD24F6" w:rsidRPr="00A46D85" w:rsidRDefault="00CD24F6" w:rsidP="00CD24F6">
      <w:pPr>
        <w:pStyle w:val="Geenafstand"/>
        <w:numPr>
          <w:ilvl w:val="1"/>
          <w:numId w:val="2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Oral and Maxillofacial surgeon</w:t>
      </w:r>
    </w:p>
    <w:p w14:paraId="33A7C5B5" w14:textId="77777777" w:rsidR="00CD24F6" w:rsidRPr="00A46D85" w:rsidRDefault="00CD24F6" w:rsidP="00CD24F6">
      <w:pPr>
        <w:pStyle w:val="Geenafstand"/>
        <w:numPr>
          <w:ilvl w:val="1"/>
          <w:numId w:val="2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Anesthesiologist</w:t>
      </w:r>
    </w:p>
    <w:p w14:paraId="46586DF8" w14:textId="77777777" w:rsidR="00CD24F6" w:rsidRPr="00A46D85" w:rsidRDefault="00CD24F6" w:rsidP="00CD24F6">
      <w:pPr>
        <w:pStyle w:val="Geenafstand"/>
        <w:numPr>
          <w:ilvl w:val="1"/>
          <w:numId w:val="2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ENT surgeon</w:t>
      </w:r>
    </w:p>
    <w:p w14:paraId="497FAC4B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420193FC" w14:textId="77777777" w:rsidR="00CD24F6" w:rsidRPr="00A46D85" w:rsidRDefault="00CD24F6" w:rsidP="00CD24F6">
      <w:pPr>
        <w:pStyle w:val="Geenafstand"/>
        <w:numPr>
          <w:ilvl w:val="2"/>
          <w:numId w:val="1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>Please specify your profession.</w:t>
      </w:r>
    </w:p>
    <w:p w14:paraId="5197031D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295F3DD6" w14:textId="77777777" w:rsidR="00CD24F6" w:rsidRPr="00A46D85" w:rsidRDefault="00CD24F6" w:rsidP="00CD24F6">
      <w:pPr>
        <w:pStyle w:val="Geenafstand"/>
        <w:numPr>
          <w:ilvl w:val="1"/>
          <w:numId w:val="1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How would you rate the </w:t>
      </w:r>
      <w:r w:rsidRPr="00A46D85">
        <w:rPr>
          <w:rFonts w:cstheme="minorHAnsi"/>
          <w:b/>
          <w:color w:val="000000" w:themeColor="text1"/>
          <w:sz w:val="20"/>
          <w:szCs w:val="20"/>
          <w:u w:val="single"/>
          <w:lang w:val="en-US"/>
        </w:rPr>
        <w:t>streaming</w:t>
      </w: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of the presentations on Thursday (were you able to follow everything)? </w:t>
      </w:r>
    </w:p>
    <w:p w14:paraId="45D40D77" w14:textId="77777777" w:rsidR="00CD24F6" w:rsidRPr="00A46D85" w:rsidRDefault="00CD24F6" w:rsidP="00CD24F6">
      <w:pPr>
        <w:pStyle w:val="Geenafstand"/>
        <w:numPr>
          <w:ilvl w:val="1"/>
          <w:numId w:val="5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Excellent (no breaks in connectivity)</w:t>
      </w:r>
    </w:p>
    <w:p w14:paraId="73155615" w14:textId="77777777" w:rsidR="00CD24F6" w:rsidRPr="00A46D85" w:rsidRDefault="00CD24F6" w:rsidP="00CD24F6">
      <w:pPr>
        <w:pStyle w:val="Geenafstand"/>
        <w:numPr>
          <w:ilvl w:val="1"/>
          <w:numId w:val="5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Good (stable, 1-2 short breaks in connectivity)</w:t>
      </w:r>
    </w:p>
    <w:p w14:paraId="14946B41" w14:textId="77777777" w:rsidR="00CD24F6" w:rsidRPr="00A46D85" w:rsidRDefault="00CD24F6" w:rsidP="00CD24F6">
      <w:pPr>
        <w:pStyle w:val="Geenafstand"/>
        <w:numPr>
          <w:ilvl w:val="1"/>
          <w:numId w:val="5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Moderate (4-5 short breaks in connectivity)</w:t>
      </w:r>
    </w:p>
    <w:p w14:paraId="1CE34766" w14:textId="77777777" w:rsidR="00CD24F6" w:rsidRPr="00A46D85" w:rsidRDefault="00CD24F6" w:rsidP="00CD24F6">
      <w:pPr>
        <w:pStyle w:val="Geenafstand"/>
        <w:numPr>
          <w:ilvl w:val="1"/>
          <w:numId w:val="5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Bad (unstable, &gt;5 short and/or 1-2 long breaks in connectivity)</w:t>
      </w:r>
    </w:p>
    <w:p w14:paraId="5636E307" w14:textId="77777777" w:rsidR="00CD24F6" w:rsidRPr="00A46D85" w:rsidRDefault="00CD24F6" w:rsidP="00CD24F6">
      <w:pPr>
        <w:pStyle w:val="Geenafstand"/>
        <w:numPr>
          <w:ilvl w:val="1"/>
          <w:numId w:val="5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Very bad (very unstable, &gt;5 short and/or &gt;2 long breaks in connectivity)</w:t>
      </w:r>
    </w:p>
    <w:p w14:paraId="12B06E9E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5906C88" w14:textId="77777777" w:rsidR="00CD24F6" w:rsidRPr="00A46D85" w:rsidRDefault="00CD24F6" w:rsidP="00CD24F6">
      <w:pPr>
        <w:pStyle w:val="Geenafstand"/>
        <w:numPr>
          <w:ilvl w:val="1"/>
          <w:numId w:val="4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How would you rate the </w:t>
      </w:r>
      <w:r w:rsidRPr="00A46D85">
        <w:rPr>
          <w:rFonts w:cstheme="minorHAnsi"/>
          <w:b/>
          <w:color w:val="000000" w:themeColor="text1"/>
          <w:sz w:val="20"/>
          <w:szCs w:val="20"/>
          <w:u w:val="single"/>
          <w:lang w:val="en-US"/>
        </w:rPr>
        <w:t>quality and content</w:t>
      </w: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of the presentations on Thursday, did you find the information useful?</w:t>
      </w:r>
    </w:p>
    <w:p w14:paraId="60A05BAC" w14:textId="77777777" w:rsidR="00CD24F6" w:rsidRPr="00A46D85" w:rsidRDefault="00CD24F6" w:rsidP="00CD24F6">
      <w:pPr>
        <w:pStyle w:val="Geenafstand"/>
        <w:numPr>
          <w:ilvl w:val="1"/>
          <w:numId w:val="6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Excellent</w:t>
      </w:r>
    </w:p>
    <w:p w14:paraId="02E9AD28" w14:textId="77777777" w:rsidR="00CD24F6" w:rsidRPr="00A46D85" w:rsidRDefault="00CD24F6" w:rsidP="00CD24F6">
      <w:pPr>
        <w:pStyle w:val="Geenafstand"/>
        <w:numPr>
          <w:ilvl w:val="1"/>
          <w:numId w:val="6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</w:rPr>
        <w:t>Good</w:t>
      </w:r>
      <w:proofErr w:type="spellEnd"/>
      <w:r w:rsidRPr="00A46D85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59A47893" w14:textId="77777777" w:rsidR="00CD24F6" w:rsidRPr="00A46D85" w:rsidRDefault="00CD24F6" w:rsidP="00CD24F6">
      <w:pPr>
        <w:pStyle w:val="Geenafstand"/>
        <w:numPr>
          <w:ilvl w:val="1"/>
          <w:numId w:val="6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Moderate</w:t>
      </w:r>
    </w:p>
    <w:p w14:paraId="15B27D38" w14:textId="77777777" w:rsidR="00CD24F6" w:rsidRPr="00A46D85" w:rsidRDefault="00CD24F6" w:rsidP="00CD24F6">
      <w:pPr>
        <w:pStyle w:val="Geenafstand"/>
        <w:numPr>
          <w:ilvl w:val="1"/>
          <w:numId w:val="6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Bad</w:t>
      </w:r>
    </w:p>
    <w:p w14:paraId="7B7A8157" w14:textId="77777777" w:rsidR="00CD24F6" w:rsidRPr="00A46D85" w:rsidRDefault="00CD24F6" w:rsidP="00CD24F6">
      <w:pPr>
        <w:pStyle w:val="Geenafstand"/>
        <w:numPr>
          <w:ilvl w:val="1"/>
          <w:numId w:val="6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</w:rPr>
        <w:t>Very</w:t>
      </w:r>
      <w:proofErr w:type="spellEnd"/>
      <w:r w:rsidRPr="00A46D85">
        <w:rPr>
          <w:rFonts w:cstheme="minorHAnsi"/>
          <w:color w:val="000000" w:themeColor="text1"/>
          <w:sz w:val="20"/>
          <w:szCs w:val="20"/>
        </w:rPr>
        <w:t xml:space="preserve"> bad</w:t>
      </w:r>
    </w:p>
    <w:p w14:paraId="25C0E90F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74B9A110" w14:textId="77777777" w:rsidR="00CD24F6" w:rsidRPr="00A46D85" w:rsidRDefault="00CD24F6" w:rsidP="00CD24F6">
      <w:pPr>
        <w:pStyle w:val="Geenafstand"/>
        <w:numPr>
          <w:ilvl w:val="1"/>
          <w:numId w:val="4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How would you rate the </w:t>
      </w:r>
      <w:r w:rsidRPr="00A46D85">
        <w:rPr>
          <w:rFonts w:cstheme="minorHAnsi"/>
          <w:b/>
          <w:color w:val="000000" w:themeColor="text1"/>
          <w:sz w:val="20"/>
          <w:szCs w:val="20"/>
          <w:u w:val="single"/>
          <w:shd w:val="clear" w:color="auto" w:fill="FFFFFF"/>
          <w:lang w:val="en-US"/>
        </w:rPr>
        <w:t>streaming</w:t>
      </w: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of the </w:t>
      </w:r>
      <w:r w:rsidRPr="00A46D85">
        <w:rPr>
          <w:rFonts w:cstheme="minorHAnsi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presentations </w:t>
      </w: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on </w:t>
      </w:r>
      <w:r w:rsidRPr="00A46D85">
        <w:rPr>
          <w:rFonts w:cstheme="minorHAnsi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Friday </w:t>
      </w: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(were you able to follow everything)? </w:t>
      </w:r>
    </w:p>
    <w:p w14:paraId="1064E0FF" w14:textId="77777777" w:rsidR="00CD24F6" w:rsidRPr="00A46D85" w:rsidRDefault="00CD24F6" w:rsidP="00CD24F6">
      <w:pPr>
        <w:pStyle w:val="Geenafstand"/>
        <w:numPr>
          <w:ilvl w:val="0"/>
          <w:numId w:val="7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Excellent (no breaks in connectivity)</w:t>
      </w:r>
    </w:p>
    <w:p w14:paraId="0918459F" w14:textId="77777777" w:rsidR="00CD24F6" w:rsidRPr="00A46D85" w:rsidRDefault="00CD24F6" w:rsidP="00CD24F6">
      <w:pPr>
        <w:pStyle w:val="Geenafstand"/>
        <w:numPr>
          <w:ilvl w:val="0"/>
          <w:numId w:val="7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Good (stable, 1-2 short breaks in connectivity)</w:t>
      </w:r>
    </w:p>
    <w:p w14:paraId="033393F8" w14:textId="77777777" w:rsidR="00CD24F6" w:rsidRPr="00A46D85" w:rsidRDefault="00CD24F6" w:rsidP="00CD24F6">
      <w:pPr>
        <w:pStyle w:val="Geenafstand"/>
        <w:numPr>
          <w:ilvl w:val="0"/>
          <w:numId w:val="7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Moderate (4-5 short breaks in connectivity)</w:t>
      </w:r>
    </w:p>
    <w:p w14:paraId="6CC05533" w14:textId="77777777" w:rsidR="00CD24F6" w:rsidRPr="00A46D85" w:rsidRDefault="00CD24F6" w:rsidP="00CD24F6">
      <w:pPr>
        <w:pStyle w:val="Geenafstand"/>
        <w:numPr>
          <w:ilvl w:val="0"/>
          <w:numId w:val="7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Bad (unstable, &gt;5 short and/or 1-2 long breaks in connectivity)</w:t>
      </w:r>
    </w:p>
    <w:p w14:paraId="29918A01" w14:textId="77777777" w:rsidR="00CD24F6" w:rsidRPr="00A46D85" w:rsidRDefault="00CD24F6" w:rsidP="00CD24F6">
      <w:pPr>
        <w:pStyle w:val="Geenafstand"/>
        <w:numPr>
          <w:ilvl w:val="0"/>
          <w:numId w:val="7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Very bad (very unstable, &gt;5 short and/or &gt;2 long breaks in connectivity)</w:t>
      </w:r>
    </w:p>
    <w:p w14:paraId="4F681850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677987A2" w14:textId="77777777" w:rsidR="00CD24F6" w:rsidRPr="00A46D85" w:rsidRDefault="00CD24F6" w:rsidP="00CD24F6">
      <w:pPr>
        <w:pStyle w:val="Geenafstand"/>
        <w:numPr>
          <w:ilvl w:val="1"/>
          <w:numId w:val="4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How would you rate the </w:t>
      </w:r>
      <w:r w:rsidRPr="00A46D85">
        <w:rPr>
          <w:rFonts w:cstheme="minorHAnsi"/>
          <w:b/>
          <w:color w:val="000000" w:themeColor="text1"/>
          <w:sz w:val="20"/>
          <w:szCs w:val="20"/>
          <w:u w:val="single"/>
          <w:lang w:val="en-US"/>
        </w:rPr>
        <w:t>quality and content</w:t>
      </w:r>
      <w:r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of the presentations on Friday, did you find the information useful?</w:t>
      </w:r>
    </w:p>
    <w:p w14:paraId="3C553223" w14:textId="77777777" w:rsidR="00CD24F6" w:rsidRPr="00A46D85" w:rsidRDefault="00CD24F6" w:rsidP="00CD24F6">
      <w:pPr>
        <w:pStyle w:val="Geenafstand"/>
        <w:numPr>
          <w:ilvl w:val="0"/>
          <w:numId w:val="8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Excellent</w:t>
      </w:r>
    </w:p>
    <w:p w14:paraId="2B712BDA" w14:textId="77777777" w:rsidR="00CD24F6" w:rsidRPr="00A46D85" w:rsidRDefault="00CD24F6" w:rsidP="00CD24F6">
      <w:pPr>
        <w:pStyle w:val="Geenafstand"/>
        <w:numPr>
          <w:ilvl w:val="0"/>
          <w:numId w:val="8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</w:rPr>
        <w:t>Good</w:t>
      </w:r>
      <w:proofErr w:type="spellEnd"/>
      <w:r w:rsidRPr="00A46D85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2FAC1A72" w14:textId="77777777" w:rsidR="00CD24F6" w:rsidRPr="00A46D85" w:rsidRDefault="00CD24F6" w:rsidP="00CD24F6">
      <w:pPr>
        <w:pStyle w:val="Geenafstand"/>
        <w:numPr>
          <w:ilvl w:val="0"/>
          <w:numId w:val="8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Moderate</w:t>
      </w:r>
    </w:p>
    <w:p w14:paraId="787F4F7E" w14:textId="77777777" w:rsidR="00CD24F6" w:rsidRPr="00A46D85" w:rsidRDefault="00CD24F6" w:rsidP="00CD24F6">
      <w:pPr>
        <w:pStyle w:val="Geenafstand"/>
        <w:numPr>
          <w:ilvl w:val="0"/>
          <w:numId w:val="8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Bad</w:t>
      </w:r>
    </w:p>
    <w:p w14:paraId="47198AEF" w14:textId="77777777" w:rsidR="00CD24F6" w:rsidRPr="00A46D85" w:rsidRDefault="00CD24F6" w:rsidP="00CD24F6">
      <w:pPr>
        <w:pStyle w:val="Geenafstand"/>
        <w:numPr>
          <w:ilvl w:val="0"/>
          <w:numId w:val="8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</w:rPr>
        <w:t>Very</w:t>
      </w:r>
      <w:proofErr w:type="spellEnd"/>
      <w:r w:rsidRPr="00A46D85">
        <w:rPr>
          <w:rFonts w:cstheme="minorHAnsi"/>
          <w:color w:val="000000" w:themeColor="text1"/>
          <w:sz w:val="20"/>
          <w:szCs w:val="20"/>
        </w:rPr>
        <w:t xml:space="preserve"> bad</w:t>
      </w:r>
    </w:p>
    <w:p w14:paraId="39F3DDE6" w14:textId="77777777" w:rsidR="00CD24F6" w:rsidRPr="00A46D85" w:rsidRDefault="00CD24F6" w:rsidP="00CD24F6">
      <w:pPr>
        <w:pStyle w:val="Geenafstand"/>
        <w:ind w:left="720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5B9489AF" w14:textId="77777777" w:rsidR="00CD24F6" w:rsidRPr="00A46D85" w:rsidRDefault="00CD24F6" w:rsidP="00CD24F6">
      <w:pPr>
        <w:pStyle w:val="Geenafstand"/>
        <w:numPr>
          <w:ilvl w:val="1"/>
          <w:numId w:val="4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How would you rate the </w:t>
      </w:r>
      <w:r w:rsidRPr="00A46D85">
        <w:rPr>
          <w:rFonts w:cstheme="minorHAnsi"/>
          <w:b/>
          <w:color w:val="000000" w:themeColor="text1"/>
          <w:sz w:val="20"/>
          <w:szCs w:val="20"/>
          <w:u w:val="single"/>
          <w:shd w:val="clear" w:color="auto" w:fill="FFFFFF"/>
          <w:lang w:val="en-US"/>
        </w:rPr>
        <w:t>streaming</w:t>
      </w: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of the </w:t>
      </w:r>
      <w:r w:rsidRPr="00A46D85">
        <w:rPr>
          <w:rFonts w:cstheme="minorHAnsi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live dissection</w:t>
      </w: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 on </w:t>
      </w:r>
      <w:r w:rsidRPr="00A46D85">
        <w:rPr>
          <w:rFonts w:cstheme="minorHAnsi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Friday </w:t>
      </w: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(were you able to follow everything)? </w:t>
      </w:r>
    </w:p>
    <w:p w14:paraId="6C72E333" w14:textId="77777777" w:rsidR="00CD24F6" w:rsidRPr="00A46D85" w:rsidRDefault="00CD24F6" w:rsidP="00CD24F6">
      <w:pPr>
        <w:pStyle w:val="Geenafstand"/>
        <w:numPr>
          <w:ilvl w:val="0"/>
          <w:numId w:val="9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Excellent (no breaks in connectivity)</w:t>
      </w:r>
    </w:p>
    <w:p w14:paraId="0E83198F" w14:textId="77777777" w:rsidR="00CD24F6" w:rsidRPr="00A46D85" w:rsidRDefault="00CD24F6" w:rsidP="00CD24F6">
      <w:pPr>
        <w:pStyle w:val="Geenafstand"/>
        <w:numPr>
          <w:ilvl w:val="0"/>
          <w:numId w:val="9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Good (stable, 1-2 short breaks in connectivity)</w:t>
      </w:r>
    </w:p>
    <w:p w14:paraId="56784A81" w14:textId="77777777" w:rsidR="00CD24F6" w:rsidRPr="00A46D85" w:rsidRDefault="00CD24F6" w:rsidP="00CD24F6">
      <w:pPr>
        <w:pStyle w:val="Geenafstand"/>
        <w:numPr>
          <w:ilvl w:val="0"/>
          <w:numId w:val="9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Moderate (4-5 short breaks in connectivity)</w:t>
      </w:r>
    </w:p>
    <w:p w14:paraId="5FCF229C" w14:textId="77777777" w:rsidR="00CD24F6" w:rsidRPr="00A46D85" w:rsidRDefault="00CD24F6" w:rsidP="00CD24F6">
      <w:pPr>
        <w:pStyle w:val="Geenafstand"/>
        <w:numPr>
          <w:ilvl w:val="0"/>
          <w:numId w:val="9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Bad (unstable, &gt;5 short and/or 1-2 long breaks in connectivity)</w:t>
      </w:r>
    </w:p>
    <w:p w14:paraId="286F9C28" w14:textId="77777777" w:rsidR="00CD24F6" w:rsidRPr="00A46D85" w:rsidRDefault="00CD24F6" w:rsidP="00CD24F6">
      <w:pPr>
        <w:pStyle w:val="Geenafstand"/>
        <w:numPr>
          <w:ilvl w:val="0"/>
          <w:numId w:val="9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lastRenderedPageBreak/>
        <w:t>Very bad (very unstable, &gt;5 short and/or &gt;2 long breaks in connectivity)</w:t>
      </w:r>
    </w:p>
    <w:p w14:paraId="5CC66A12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42E00F94" w14:textId="77777777" w:rsidR="00CD24F6" w:rsidRPr="00A46D85" w:rsidRDefault="00462BAB" w:rsidP="00CD24F6">
      <w:pPr>
        <w:pStyle w:val="Geenafstand"/>
        <w:numPr>
          <w:ilvl w:val="1"/>
          <w:numId w:val="4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</w:t>
      </w:r>
      <w:r w:rsidR="00CD24F6"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How would you rate the </w:t>
      </w:r>
      <w:r w:rsidR="00CD24F6" w:rsidRPr="00A46D85">
        <w:rPr>
          <w:rFonts w:cstheme="minorHAnsi"/>
          <w:b/>
          <w:color w:val="000000" w:themeColor="text1"/>
          <w:sz w:val="20"/>
          <w:szCs w:val="20"/>
          <w:u w:val="single"/>
          <w:lang w:val="en-US"/>
        </w:rPr>
        <w:t>quality and content</w:t>
      </w:r>
      <w:r w:rsidR="00CD24F6" w:rsidRPr="00A46D8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of the live dissection on Friday, did you find the information useful?</w:t>
      </w:r>
    </w:p>
    <w:p w14:paraId="28C26ED8" w14:textId="77777777" w:rsidR="00CD24F6" w:rsidRPr="00A46D85" w:rsidRDefault="00CD24F6" w:rsidP="00CD24F6">
      <w:pPr>
        <w:pStyle w:val="Geenafstand"/>
        <w:numPr>
          <w:ilvl w:val="0"/>
          <w:numId w:val="10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Excellent</w:t>
      </w:r>
    </w:p>
    <w:p w14:paraId="46231249" w14:textId="77777777" w:rsidR="00CD24F6" w:rsidRPr="00A46D85" w:rsidRDefault="00CD24F6" w:rsidP="00CD24F6">
      <w:pPr>
        <w:pStyle w:val="Geenafstand"/>
        <w:numPr>
          <w:ilvl w:val="0"/>
          <w:numId w:val="10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</w:rPr>
        <w:t>Good</w:t>
      </w:r>
      <w:proofErr w:type="spellEnd"/>
      <w:r w:rsidRPr="00A46D85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4A814EBD" w14:textId="77777777" w:rsidR="00CD24F6" w:rsidRPr="00A46D85" w:rsidRDefault="00CD24F6" w:rsidP="00CD24F6">
      <w:pPr>
        <w:pStyle w:val="Geenafstand"/>
        <w:numPr>
          <w:ilvl w:val="0"/>
          <w:numId w:val="10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Moderate</w:t>
      </w:r>
    </w:p>
    <w:p w14:paraId="5DB688CB" w14:textId="77777777" w:rsidR="00CD24F6" w:rsidRPr="00A46D85" w:rsidRDefault="00CD24F6" w:rsidP="00CD24F6">
      <w:pPr>
        <w:pStyle w:val="Geenafstand"/>
        <w:numPr>
          <w:ilvl w:val="0"/>
          <w:numId w:val="10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</w:rPr>
        <w:t>Bad</w:t>
      </w:r>
    </w:p>
    <w:p w14:paraId="3EAAAF4F" w14:textId="77777777" w:rsidR="00CD24F6" w:rsidRPr="00A46D85" w:rsidRDefault="00CD24F6" w:rsidP="00CD24F6">
      <w:pPr>
        <w:pStyle w:val="Geenafstand"/>
        <w:numPr>
          <w:ilvl w:val="0"/>
          <w:numId w:val="10"/>
        </w:numPr>
        <w:rPr>
          <w:rFonts w:cstheme="minorHAnsi"/>
          <w:b/>
          <w:color w:val="000000" w:themeColor="text1"/>
          <w:sz w:val="20"/>
          <w:szCs w:val="20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</w:rPr>
        <w:t>Very</w:t>
      </w:r>
      <w:proofErr w:type="spellEnd"/>
      <w:r w:rsidRPr="00A46D85">
        <w:rPr>
          <w:rFonts w:cstheme="minorHAnsi"/>
          <w:color w:val="000000" w:themeColor="text1"/>
          <w:sz w:val="20"/>
          <w:szCs w:val="20"/>
        </w:rPr>
        <w:t xml:space="preserve"> bad</w:t>
      </w:r>
    </w:p>
    <w:p w14:paraId="35144231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653C1921" w14:textId="77777777" w:rsidR="00CD24F6" w:rsidRPr="00A46D85" w:rsidRDefault="00462BAB" w:rsidP="00CD24F6">
      <w:pPr>
        <w:pStyle w:val="Geenafstand"/>
        <w:numPr>
          <w:ilvl w:val="1"/>
          <w:numId w:val="4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CD24F6"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Did you miss any information  during the presentations or dissection (i.e. information you wish had been given)</w:t>
      </w:r>
    </w:p>
    <w:p w14:paraId="4D9D0431" w14:textId="77777777" w:rsidR="00CD24F6" w:rsidRPr="00A46D85" w:rsidRDefault="00CD24F6" w:rsidP="00CD24F6">
      <w:pPr>
        <w:pStyle w:val="Geenafstand"/>
        <w:numPr>
          <w:ilvl w:val="0"/>
          <w:numId w:val="11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No </w:t>
      </w:r>
    </w:p>
    <w:p w14:paraId="1BB6B9A6" w14:textId="77777777" w:rsidR="00CD24F6" w:rsidRPr="00A46D85" w:rsidRDefault="00CD24F6" w:rsidP="00CD24F6">
      <w:pPr>
        <w:pStyle w:val="Geenafstand"/>
        <w:numPr>
          <w:ilvl w:val="0"/>
          <w:numId w:val="11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Yes</w:t>
      </w:r>
    </w:p>
    <w:p w14:paraId="4BFCD3B8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3D531F72" w14:textId="77777777" w:rsidR="00CD24F6" w:rsidRPr="00A46D85" w:rsidRDefault="00CD24F6" w:rsidP="00CD24F6">
      <w:pPr>
        <w:pStyle w:val="Geenafstand"/>
        <w:numPr>
          <w:ilvl w:val="2"/>
          <w:numId w:val="4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Please specify what you missed.</w:t>
      </w:r>
    </w:p>
    <w:p w14:paraId="38EA3DF1" w14:textId="77777777" w:rsidR="00CD24F6" w:rsidRPr="00A46D85" w:rsidRDefault="00CD24F6" w:rsidP="00CD24F6">
      <w:pPr>
        <w:pStyle w:val="Geenafstand"/>
        <w:ind w:left="720"/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</w:pPr>
    </w:p>
    <w:p w14:paraId="0D57251D" w14:textId="77777777" w:rsidR="00CD24F6" w:rsidRPr="00A46D85" w:rsidRDefault="00462BAB" w:rsidP="00CD24F6">
      <w:pPr>
        <w:pStyle w:val="Geenafstand"/>
        <w:numPr>
          <w:ilvl w:val="1"/>
          <w:numId w:val="4"/>
        </w:numPr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</w:pPr>
      <w:r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  <w:t xml:space="preserve"> </w:t>
      </w:r>
      <w:r w:rsidR="00CD24F6" w:rsidRPr="00A46D85"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  <w:t>Did you use any type of regional anesthesia at the maxillary nerve during or after cleft palate surgery in your practice prior to the course? </w:t>
      </w:r>
    </w:p>
    <w:p w14:paraId="633785DA" w14:textId="77777777" w:rsidR="00CD24F6" w:rsidRPr="00A46D85" w:rsidRDefault="00CD24F6" w:rsidP="00CD24F6">
      <w:pPr>
        <w:pStyle w:val="Geenafstand"/>
        <w:numPr>
          <w:ilvl w:val="0"/>
          <w:numId w:val="12"/>
        </w:numPr>
        <w:rPr>
          <w:rStyle w:val="m7eme"/>
          <w:rFonts w:cstheme="minorHAnsi"/>
          <w:color w:val="000000" w:themeColor="text1"/>
          <w:sz w:val="20"/>
          <w:szCs w:val="20"/>
        </w:rPr>
      </w:pPr>
      <w:r w:rsidRPr="00A46D85">
        <w:rPr>
          <w:rStyle w:val="m7eme"/>
          <w:rFonts w:cstheme="minorHAnsi"/>
          <w:color w:val="000000" w:themeColor="text1"/>
          <w:sz w:val="20"/>
          <w:szCs w:val="20"/>
        </w:rPr>
        <w:t>Yes</w:t>
      </w:r>
    </w:p>
    <w:p w14:paraId="6416DE80" w14:textId="77777777" w:rsidR="00CD24F6" w:rsidRPr="00A46D85" w:rsidRDefault="00CD24F6" w:rsidP="00CD24F6">
      <w:pPr>
        <w:pStyle w:val="Geenafstand"/>
        <w:numPr>
          <w:ilvl w:val="0"/>
          <w:numId w:val="12"/>
        </w:numPr>
        <w:rPr>
          <w:rStyle w:val="m7eme"/>
          <w:rFonts w:cstheme="minorHAnsi"/>
          <w:color w:val="000000" w:themeColor="text1"/>
          <w:sz w:val="20"/>
          <w:szCs w:val="20"/>
        </w:rPr>
      </w:pPr>
      <w:r w:rsidRPr="00A46D85">
        <w:rPr>
          <w:rStyle w:val="m7eme"/>
          <w:rFonts w:cstheme="minorHAnsi"/>
          <w:color w:val="000000" w:themeColor="text1"/>
          <w:sz w:val="20"/>
          <w:szCs w:val="20"/>
        </w:rPr>
        <w:t xml:space="preserve">No </w:t>
      </w:r>
    </w:p>
    <w:p w14:paraId="5C62BA53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5292FC96" w14:textId="77777777" w:rsidR="00CD24F6" w:rsidRPr="00A46D85" w:rsidRDefault="00CD24F6" w:rsidP="00CD24F6">
      <w:pPr>
        <w:pStyle w:val="Geenafstand"/>
        <w:numPr>
          <w:ilvl w:val="2"/>
          <w:numId w:val="14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What regional anesthetic do you use?</w:t>
      </w:r>
    </w:p>
    <w:p w14:paraId="6BF0D8B0" w14:textId="77777777" w:rsidR="00CD24F6" w:rsidRPr="00A46D85" w:rsidRDefault="00CD24F6" w:rsidP="00CD24F6">
      <w:pPr>
        <w:pStyle w:val="Geenafstand"/>
        <w:numPr>
          <w:ilvl w:val="0"/>
          <w:numId w:val="13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Bupivacaine</w:t>
      </w:r>
    </w:p>
    <w:p w14:paraId="11B5BBBF" w14:textId="77777777" w:rsidR="00CD24F6" w:rsidRPr="00A46D85" w:rsidRDefault="00CD24F6" w:rsidP="00CD24F6">
      <w:pPr>
        <w:pStyle w:val="Geenafstand"/>
        <w:numPr>
          <w:ilvl w:val="0"/>
          <w:numId w:val="13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Ropivacaine</w:t>
      </w:r>
    </w:p>
    <w:p w14:paraId="03F03FC5" w14:textId="77777777" w:rsidR="00CD24F6" w:rsidRPr="00A46D85" w:rsidRDefault="00CD24F6" w:rsidP="00CD24F6">
      <w:pPr>
        <w:pStyle w:val="Geenafstand"/>
        <w:numPr>
          <w:ilvl w:val="0"/>
          <w:numId w:val="13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Lidocaine</w:t>
      </w:r>
    </w:p>
    <w:p w14:paraId="32CB1094" w14:textId="77777777" w:rsidR="00CD24F6" w:rsidRPr="00A46D85" w:rsidRDefault="00CD24F6" w:rsidP="00CD24F6">
      <w:pPr>
        <w:pStyle w:val="Geenafstand"/>
        <w:numPr>
          <w:ilvl w:val="0"/>
          <w:numId w:val="13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</w:t>
      </w:r>
    </w:p>
    <w:p w14:paraId="3347D775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621673D" w14:textId="77777777" w:rsidR="00CD24F6" w:rsidRPr="00A46D85" w:rsidRDefault="00CD24F6" w:rsidP="00CD24F6">
      <w:pPr>
        <w:pStyle w:val="Geenafstand"/>
        <w:numPr>
          <w:ilvl w:val="3"/>
          <w:numId w:val="14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Please specify the concentration of anesthetic you use.</w:t>
      </w:r>
    </w:p>
    <w:p w14:paraId="2A8270CB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92DE938" w14:textId="77777777" w:rsidR="00CD24F6" w:rsidRPr="00A46D85" w:rsidRDefault="00CD24F6" w:rsidP="00CD24F6">
      <w:pPr>
        <w:pStyle w:val="Geenafstand"/>
        <w:numPr>
          <w:ilvl w:val="2"/>
          <w:numId w:val="1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Do you use an adjuvant to the regional anesthetic?</w:t>
      </w:r>
    </w:p>
    <w:p w14:paraId="21590281" w14:textId="77777777" w:rsidR="00CD24F6" w:rsidRPr="00A46D85" w:rsidRDefault="00CD24F6" w:rsidP="00CD24F6">
      <w:pPr>
        <w:pStyle w:val="Geenafstand"/>
        <w:numPr>
          <w:ilvl w:val="0"/>
          <w:numId w:val="16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No</w:t>
      </w:r>
    </w:p>
    <w:p w14:paraId="6EC1DDAF" w14:textId="77777777" w:rsidR="00CD24F6" w:rsidRPr="00A46D85" w:rsidRDefault="00CD24F6" w:rsidP="00CD24F6">
      <w:pPr>
        <w:pStyle w:val="Geenafstand"/>
        <w:numPr>
          <w:ilvl w:val="0"/>
          <w:numId w:val="16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Yes</w:t>
      </w:r>
    </w:p>
    <w:p w14:paraId="1E628613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4BE5859" w14:textId="77777777" w:rsidR="00CD24F6" w:rsidRPr="00A46D85" w:rsidRDefault="00CD24F6" w:rsidP="00CD24F6">
      <w:pPr>
        <w:pStyle w:val="Geenafstand"/>
        <w:numPr>
          <w:ilvl w:val="3"/>
          <w:numId w:val="1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What adjuvant do you use?</w:t>
      </w:r>
    </w:p>
    <w:p w14:paraId="5550392E" w14:textId="77777777" w:rsidR="00CD24F6" w:rsidRPr="00A46D85" w:rsidRDefault="00CD24F6" w:rsidP="00CD24F6">
      <w:pPr>
        <w:pStyle w:val="Geenafstand"/>
        <w:numPr>
          <w:ilvl w:val="0"/>
          <w:numId w:val="17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Clonidine</w:t>
      </w:r>
    </w:p>
    <w:p w14:paraId="01AE744E" w14:textId="77777777" w:rsidR="00CD24F6" w:rsidRPr="00A46D85" w:rsidRDefault="00CD24F6" w:rsidP="00CD24F6">
      <w:pPr>
        <w:pStyle w:val="Geenafstand"/>
        <w:numPr>
          <w:ilvl w:val="0"/>
          <w:numId w:val="17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Dexmedetomidine</w:t>
      </w:r>
    </w:p>
    <w:p w14:paraId="1CB0789B" w14:textId="77777777" w:rsidR="00CD24F6" w:rsidRPr="00A46D85" w:rsidRDefault="00CD24F6" w:rsidP="00CD24F6">
      <w:pPr>
        <w:pStyle w:val="Geenafstand"/>
        <w:numPr>
          <w:ilvl w:val="0"/>
          <w:numId w:val="17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Dexamethasone</w:t>
      </w:r>
    </w:p>
    <w:p w14:paraId="390F827E" w14:textId="77777777" w:rsidR="00CD24F6" w:rsidRPr="00A46D85" w:rsidRDefault="00CD24F6" w:rsidP="00CD24F6">
      <w:pPr>
        <w:pStyle w:val="Geenafstand"/>
        <w:numPr>
          <w:ilvl w:val="0"/>
          <w:numId w:val="17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 </w:t>
      </w:r>
    </w:p>
    <w:p w14:paraId="230DDE63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61941CC" w14:textId="77777777" w:rsidR="00CD24F6" w:rsidRPr="00A46D85" w:rsidRDefault="00CD24F6" w:rsidP="00CD24F6">
      <w:pPr>
        <w:pStyle w:val="Geenafstand"/>
        <w:numPr>
          <w:ilvl w:val="4"/>
          <w:numId w:val="1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Please specify the concentration of adjuvant you use </w:t>
      </w:r>
    </w:p>
    <w:p w14:paraId="71FE1409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3B5390CF" w14:textId="77777777" w:rsidR="00CD24F6" w:rsidRPr="00A46D85" w:rsidRDefault="00CD24F6" w:rsidP="00CD24F6">
      <w:pPr>
        <w:pStyle w:val="Geenafstand"/>
        <w:numPr>
          <w:ilvl w:val="3"/>
          <w:numId w:val="1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Please specify the concentration of adjuvant you use</w:t>
      </w:r>
    </w:p>
    <w:p w14:paraId="0FE732A3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338E5E19" w14:textId="77777777" w:rsidR="00CD24F6" w:rsidRPr="00A46D85" w:rsidRDefault="00CD24F6" w:rsidP="00CD24F6">
      <w:pPr>
        <w:pStyle w:val="Geenafstand"/>
        <w:numPr>
          <w:ilvl w:val="3"/>
          <w:numId w:val="1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How do you administer the adjuvant</w:t>
      </w:r>
    </w:p>
    <w:p w14:paraId="77BCB879" w14:textId="77777777" w:rsidR="00CD24F6" w:rsidRPr="00A46D85" w:rsidRDefault="00CD24F6" w:rsidP="00CD24F6">
      <w:pPr>
        <w:pStyle w:val="Geenafstand"/>
        <w:numPr>
          <w:ilvl w:val="0"/>
          <w:numId w:val="18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IV</w:t>
      </w:r>
    </w:p>
    <w:p w14:paraId="1DFE0088" w14:textId="77777777" w:rsidR="00CD24F6" w:rsidRPr="00A46D85" w:rsidRDefault="00CD24F6" w:rsidP="00CD24F6">
      <w:pPr>
        <w:pStyle w:val="Geenafstand"/>
        <w:numPr>
          <w:ilvl w:val="0"/>
          <w:numId w:val="18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Within the block </w:t>
      </w:r>
    </w:p>
    <w:p w14:paraId="34671D93" w14:textId="77777777" w:rsidR="00CD24F6" w:rsidRPr="00A46D85" w:rsidRDefault="00CD24F6" w:rsidP="00CD24F6">
      <w:pPr>
        <w:pStyle w:val="Geenafstand"/>
        <w:numPr>
          <w:ilvl w:val="0"/>
          <w:numId w:val="18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</w:t>
      </w:r>
    </w:p>
    <w:p w14:paraId="72E664C5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0BB4C7A4" w14:textId="77777777" w:rsidR="00CD24F6" w:rsidRPr="00A46D85" w:rsidRDefault="00CD24F6" w:rsidP="00CD24F6">
      <w:pPr>
        <w:pStyle w:val="Geenafstand"/>
        <w:numPr>
          <w:ilvl w:val="4"/>
          <w:numId w:val="1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Please specify how you administer the adjuvant </w:t>
      </w:r>
    </w:p>
    <w:p w14:paraId="315B8B9C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007BFE2" w14:textId="77777777" w:rsidR="00CD24F6" w:rsidRPr="00A46D85" w:rsidRDefault="00CD24F6" w:rsidP="00CD24F6">
      <w:pPr>
        <w:pStyle w:val="Geenafstand"/>
        <w:numPr>
          <w:ilvl w:val="2"/>
          <w:numId w:val="1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Do you use ultrasound guidance during administration of the nerve block?</w:t>
      </w:r>
    </w:p>
    <w:p w14:paraId="6458FD44" w14:textId="77777777" w:rsidR="00CD24F6" w:rsidRPr="00A46D85" w:rsidRDefault="00CD24F6" w:rsidP="00CD24F6">
      <w:pPr>
        <w:pStyle w:val="Geenafstand"/>
        <w:numPr>
          <w:ilvl w:val="0"/>
          <w:numId w:val="19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Yes </w:t>
      </w:r>
    </w:p>
    <w:p w14:paraId="44F91470" w14:textId="77777777" w:rsidR="00CD24F6" w:rsidRPr="00A46D85" w:rsidRDefault="00CD24F6" w:rsidP="00CD24F6">
      <w:pPr>
        <w:pStyle w:val="Geenafstand"/>
        <w:numPr>
          <w:ilvl w:val="0"/>
          <w:numId w:val="19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No </w:t>
      </w:r>
    </w:p>
    <w:p w14:paraId="2291D465" w14:textId="77777777" w:rsidR="00CD24F6" w:rsidRPr="00A46D85" w:rsidRDefault="00CD24F6" w:rsidP="00CD24F6">
      <w:pPr>
        <w:pStyle w:val="Geenafstand"/>
        <w:numPr>
          <w:ilvl w:val="0"/>
          <w:numId w:val="19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Sometimes </w:t>
      </w:r>
    </w:p>
    <w:p w14:paraId="4F8DFA03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14BD1E55" w14:textId="77777777" w:rsidR="00CD24F6" w:rsidRPr="00A46D85" w:rsidRDefault="00CD24F6" w:rsidP="00CD24F6">
      <w:pPr>
        <w:pStyle w:val="Geenafstand"/>
        <w:numPr>
          <w:ilvl w:val="3"/>
          <w:numId w:val="20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If you sometimes use ultrasound guidance, please specify when</w:t>
      </w:r>
    </w:p>
    <w:p w14:paraId="3641632B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05863C9F" w14:textId="77777777" w:rsidR="00CD24F6" w:rsidRPr="00A46D85" w:rsidRDefault="00CD24F6" w:rsidP="00CD24F6">
      <w:pPr>
        <w:pStyle w:val="Geenafstand"/>
        <w:numPr>
          <w:ilvl w:val="2"/>
          <w:numId w:val="20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What is your preferred way of administration?</w:t>
      </w:r>
    </w:p>
    <w:p w14:paraId="09D044A1" w14:textId="77777777" w:rsidR="00CD24F6" w:rsidRPr="00A46D85" w:rsidRDefault="00CD24F6" w:rsidP="00CD24F6">
      <w:pPr>
        <w:pStyle w:val="Geenafstand"/>
        <w:numPr>
          <w:ilvl w:val="0"/>
          <w:numId w:val="21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Suprazygomatic</w:t>
      </w:r>
      <w:proofErr w:type="spellEnd"/>
    </w:p>
    <w:p w14:paraId="15E5960E" w14:textId="77777777" w:rsidR="00CD24F6" w:rsidRPr="00A46D85" w:rsidRDefault="00CD24F6" w:rsidP="00CD24F6">
      <w:pPr>
        <w:pStyle w:val="Geenafstand"/>
        <w:numPr>
          <w:ilvl w:val="0"/>
          <w:numId w:val="21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Infrazygomatic</w:t>
      </w:r>
      <w:proofErr w:type="spellEnd"/>
    </w:p>
    <w:p w14:paraId="23BA4817" w14:textId="77777777" w:rsidR="00CD24F6" w:rsidRPr="00A46D85" w:rsidRDefault="00CD24F6" w:rsidP="00CD24F6">
      <w:pPr>
        <w:pStyle w:val="Geenafstand"/>
        <w:numPr>
          <w:ilvl w:val="0"/>
          <w:numId w:val="21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Intraoral </w:t>
      </w:r>
    </w:p>
    <w:p w14:paraId="3C6C6C41" w14:textId="77777777" w:rsidR="00CD24F6" w:rsidRPr="00A46D85" w:rsidRDefault="00CD24F6" w:rsidP="00CD24F6">
      <w:pPr>
        <w:pStyle w:val="Geenafstand"/>
        <w:numPr>
          <w:ilvl w:val="0"/>
          <w:numId w:val="21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Other</w:t>
      </w:r>
    </w:p>
    <w:p w14:paraId="2681C18C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</w:p>
    <w:p w14:paraId="5AEAD9B8" w14:textId="77777777" w:rsidR="00CD24F6" w:rsidRPr="00A46D85" w:rsidRDefault="00CD24F6" w:rsidP="00CD24F6">
      <w:pPr>
        <w:pStyle w:val="Geenafstand"/>
        <w:numPr>
          <w:ilvl w:val="3"/>
          <w:numId w:val="20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Please specify your preferred way of administration.</w:t>
      </w:r>
    </w:p>
    <w:p w14:paraId="7EAF5B14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8461C68" w14:textId="77777777" w:rsidR="00CD24F6" w:rsidRPr="00A46D85" w:rsidRDefault="00CD24F6" w:rsidP="00CD24F6">
      <w:pPr>
        <w:pStyle w:val="Geenafstand"/>
        <w:numPr>
          <w:ilvl w:val="3"/>
          <w:numId w:val="20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To which landmark do you aim your needle after changing the angle?</w:t>
      </w:r>
    </w:p>
    <w:p w14:paraId="24BC8B4A" w14:textId="77777777" w:rsidR="00CD24F6" w:rsidRPr="00A46D85" w:rsidRDefault="00CD24F6" w:rsidP="00CD24F6">
      <w:pPr>
        <w:pStyle w:val="Geenafstand"/>
        <w:numPr>
          <w:ilvl w:val="0"/>
          <w:numId w:val="22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Ipsilateral </w:t>
      </w:r>
      <w:proofErr w:type="spellStart"/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commisure</w:t>
      </w:r>
      <w:proofErr w:type="spellEnd"/>
    </w:p>
    <w:p w14:paraId="703850A0" w14:textId="77777777" w:rsidR="00CD24F6" w:rsidRPr="00A46D85" w:rsidRDefault="00CD24F6" w:rsidP="00CD24F6">
      <w:pPr>
        <w:pStyle w:val="Geenafstand"/>
        <w:numPr>
          <w:ilvl w:val="0"/>
          <w:numId w:val="22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Philtrum</w:t>
      </w:r>
    </w:p>
    <w:p w14:paraId="3B79F38D" w14:textId="77777777" w:rsidR="00CD24F6" w:rsidRPr="00A46D85" w:rsidRDefault="00CD24F6" w:rsidP="00CD24F6">
      <w:pPr>
        <w:pStyle w:val="Geenafstand"/>
        <w:numPr>
          <w:ilvl w:val="0"/>
          <w:numId w:val="22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Contralateral tragus</w:t>
      </w:r>
    </w:p>
    <w:p w14:paraId="50813194" w14:textId="77777777" w:rsidR="00CD24F6" w:rsidRPr="00A46D85" w:rsidRDefault="00CD24F6" w:rsidP="00CD24F6">
      <w:pPr>
        <w:pStyle w:val="Geenafstand"/>
        <w:numPr>
          <w:ilvl w:val="0"/>
          <w:numId w:val="22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</w:t>
      </w:r>
    </w:p>
    <w:p w14:paraId="0757CDF1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E843B7D" w14:textId="77777777" w:rsidR="00CD24F6" w:rsidRPr="00A46D85" w:rsidRDefault="00CD24F6" w:rsidP="00CD24F6">
      <w:pPr>
        <w:pStyle w:val="Geenafstand"/>
        <w:numPr>
          <w:ilvl w:val="4"/>
          <w:numId w:val="23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Please specify to what landmark you aim you needle after changing the angle.</w:t>
      </w:r>
    </w:p>
    <w:p w14:paraId="41EB194E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73369894" w14:textId="77777777" w:rsidR="00CD24F6" w:rsidRPr="00A46D85" w:rsidRDefault="00CD24F6" w:rsidP="00CD24F6">
      <w:pPr>
        <w:pStyle w:val="Geenafstand"/>
        <w:numPr>
          <w:ilvl w:val="2"/>
          <w:numId w:val="23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Do you use local infiltration of anesthetics in the palate in addition to the nerve block?</w:t>
      </w:r>
    </w:p>
    <w:p w14:paraId="10885E67" w14:textId="77777777" w:rsidR="00CD24F6" w:rsidRPr="00A46D85" w:rsidRDefault="00CD24F6" w:rsidP="00CD24F6">
      <w:pPr>
        <w:pStyle w:val="Geenafstand"/>
        <w:numPr>
          <w:ilvl w:val="0"/>
          <w:numId w:val="24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Yes</w:t>
      </w:r>
    </w:p>
    <w:p w14:paraId="5A9A59FA" w14:textId="77777777" w:rsidR="00CD24F6" w:rsidRPr="00A46D85" w:rsidRDefault="00CD24F6" w:rsidP="00CD24F6">
      <w:pPr>
        <w:pStyle w:val="Geenafstand"/>
        <w:numPr>
          <w:ilvl w:val="0"/>
          <w:numId w:val="24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No</w:t>
      </w:r>
    </w:p>
    <w:p w14:paraId="6E7AAD60" w14:textId="77777777" w:rsidR="00CD24F6" w:rsidRPr="00A46D85" w:rsidRDefault="00CD24F6" w:rsidP="00CD24F6">
      <w:pPr>
        <w:pStyle w:val="Geenafstand"/>
        <w:numPr>
          <w:ilvl w:val="0"/>
          <w:numId w:val="24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Sometimes</w:t>
      </w:r>
    </w:p>
    <w:p w14:paraId="735A28BE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4D9FE60" w14:textId="77777777" w:rsidR="00CD24F6" w:rsidRPr="00A46D85" w:rsidRDefault="00CD24F6" w:rsidP="00CD24F6">
      <w:pPr>
        <w:pStyle w:val="Geenafstand"/>
        <w:numPr>
          <w:ilvl w:val="2"/>
          <w:numId w:val="2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At what moment do you administer the nerve block?</w:t>
      </w:r>
    </w:p>
    <w:p w14:paraId="1A00A4BC" w14:textId="77777777" w:rsidR="00CD24F6" w:rsidRPr="00A46D85" w:rsidRDefault="00CD24F6" w:rsidP="00CD24F6">
      <w:pPr>
        <w:pStyle w:val="Geenafstand"/>
        <w:numPr>
          <w:ilvl w:val="0"/>
          <w:numId w:val="26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Prior to incision</w:t>
      </w:r>
    </w:p>
    <w:p w14:paraId="25BC7D71" w14:textId="77777777" w:rsidR="00CD24F6" w:rsidRPr="00A46D85" w:rsidRDefault="00CD24F6" w:rsidP="00CD24F6">
      <w:pPr>
        <w:pStyle w:val="Geenafstand"/>
        <w:numPr>
          <w:ilvl w:val="0"/>
          <w:numId w:val="26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Post-operative </w:t>
      </w:r>
    </w:p>
    <w:p w14:paraId="4B2513EB" w14:textId="77777777" w:rsidR="00CD24F6" w:rsidRPr="00A46D85" w:rsidRDefault="00CD24F6" w:rsidP="00CD24F6">
      <w:pPr>
        <w:pStyle w:val="Geenafstand"/>
        <w:numPr>
          <w:ilvl w:val="0"/>
          <w:numId w:val="26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Other</w:t>
      </w:r>
    </w:p>
    <w:p w14:paraId="6879FD3A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AF498A0" w14:textId="77777777" w:rsidR="00CD24F6" w:rsidRPr="00A46D85" w:rsidRDefault="00CD24F6" w:rsidP="00CD24F6">
      <w:pPr>
        <w:pStyle w:val="Geenafstand"/>
        <w:numPr>
          <w:ilvl w:val="3"/>
          <w:numId w:val="25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Please specify when you administer the nerve block</w:t>
      </w:r>
    </w:p>
    <w:p w14:paraId="049003F3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3F4423E" w14:textId="77777777" w:rsidR="00CD24F6" w:rsidRPr="00A46D85" w:rsidRDefault="00CD24F6" w:rsidP="00CD24F6">
      <w:pPr>
        <w:pStyle w:val="Geenafstand"/>
        <w:numPr>
          <w:ilvl w:val="2"/>
          <w:numId w:val="29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eastAsia="Times New Roman" w:cstheme="minorHAnsi"/>
          <w:b/>
          <w:color w:val="000000" w:themeColor="text1"/>
          <w:sz w:val="20"/>
          <w:szCs w:val="20"/>
          <w:lang w:val="en-US" w:eastAsia="nl-NL"/>
        </w:rPr>
        <w:t>Do you intend to either start using the block or alter your technique of administration due to the course?</w:t>
      </w:r>
    </w:p>
    <w:p w14:paraId="6C9E0A81" w14:textId="77777777" w:rsidR="00CD24F6" w:rsidRPr="00A46D85" w:rsidRDefault="00CD24F6" w:rsidP="00CD24F6">
      <w:pPr>
        <w:pStyle w:val="Geenafstand"/>
        <w:numPr>
          <w:ilvl w:val="0"/>
          <w:numId w:val="28"/>
        </w:numPr>
        <w:rPr>
          <w:rFonts w:cstheme="minorHAnsi"/>
          <w:color w:val="000000" w:themeColor="text1"/>
          <w:sz w:val="20"/>
          <w:szCs w:val="20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lang w:val="en-US"/>
        </w:rPr>
        <w:t>Yes</w:t>
      </w:r>
    </w:p>
    <w:p w14:paraId="0605E9BB" w14:textId="77777777" w:rsidR="00CD24F6" w:rsidRPr="00A46D85" w:rsidRDefault="00CD24F6" w:rsidP="00CD24F6">
      <w:pPr>
        <w:pStyle w:val="Geenafstand"/>
        <w:numPr>
          <w:ilvl w:val="0"/>
          <w:numId w:val="28"/>
        </w:numPr>
        <w:rPr>
          <w:rFonts w:cstheme="minorHAnsi"/>
          <w:color w:val="000000" w:themeColor="text1"/>
          <w:sz w:val="20"/>
          <w:szCs w:val="20"/>
        </w:rPr>
      </w:pPr>
      <w:r w:rsidRPr="00A46D85">
        <w:rPr>
          <w:rFonts w:cstheme="minorHAnsi"/>
          <w:color w:val="000000" w:themeColor="text1"/>
          <w:sz w:val="20"/>
          <w:szCs w:val="20"/>
        </w:rPr>
        <w:t>No</w:t>
      </w:r>
    </w:p>
    <w:p w14:paraId="2BE46FF2" w14:textId="77777777" w:rsidR="00CD24F6" w:rsidRPr="00A46D85" w:rsidRDefault="00CD24F6" w:rsidP="00CD24F6">
      <w:pPr>
        <w:pStyle w:val="Geenafstand"/>
        <w:numPr>
          <w:ilvl w:val="0"/>
          <w:numId w:val="28"/>
        </w:numPr>
        <w:rPr>
          <w:rFonts w:cstheme="minorHAnsi"/>
          <w:color w:val="000000" w:themeColor="text1"/>
          <w:sz w:val="20"/>
          <w:szCs w:val="20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</w:rPr>
        <w:t>Maybe</w:t>
      </w:r>
      <w:proofErr w:type="spellEnd"/>
    </w:p>
    <w:p w14:paraId="75A7558D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F89FCBB" w14:textId="77777777" w:rsidR="00CD24F6" w:rsidRPr="00A46D85" w:rsidRDefault="00CD24F6" w:rsidP="00CD24F6">
      <w:pPr>
        <w:pStyle w:val="Geenafstand"/>
        <w:numPr>
          <w:ilvl w:val="3"/>
          <w:numId w:val="27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What regional anesthetic will you use?</w:t>
      </w:r>
    </w:p>
    <w:p w14:paraId="5BB16B2C" w14:textId="77777777" w:rsidR="00CD24F6" w:rsidRPr="00A46D85" w:rsidRDefault="00CD24F6" w:rsidP="00CD24F6">
      <w:pPr>
        <w:pStyle w:val="Geenafstand"/>
        <w:numPr>
          <w:ilvl w:val="0"/>
          <w:numId w:val="30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Bupivacaine</w:t>
      </w:r>
    </w:p>
    <w:p w14:paraId="40695DA3" w14:textId="77777777" w:rsidR="00CD24F6" w:rsidRPr="00A46D85" w:rsidRDefault="00CD24F6" w:rsidP="00CD24F6">
      <w:pPr>
        <w:pStyle w:val="Geenafstand"/>
        <w:numPr>
          <w:ilvl w:val="0"/>
          <w:numId w:val="30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Ropivacaine</w:t>
      </w:r>
    </w:p>
    <w:p w14:paraId="253A0A36" w14:textId="77777777" w:rsidR="00CD24F6" w:rsidRPr="00A46D85" w:rsidRDefault="00CD24F6" w:rsidP="00CD24F6">
      <w:pPr>
        <w:pStyle w:val="Geenafstand"/>
        <w:numPr>
          <w:ilvl w:val="0"/>
          <w:numId w:val="30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Lidocaine</w:t>
      </w:r>
    </w:p>
    <w:p w14:paraId="3EA684D8" w14:textId="77777777" w:rsidR="00CD24F6" w:rsidRDefault="00CD24F6" w:rsidP="00CD24F6">
      <w:pPr>
        <w:pStyle w:val="Geenafstand"/>
        <w:numPr>
          <w:ilvl w:val="0"/>
          <w:numId w:val="30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</w:t>
      </w:r>
    </w:p>
    <w:p w14:paraId="15433A66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F240C0F" w14:textId="77777777" w:rsidR="00CD24F6" w:rsidRPr="00A46D85" w:rsidRDefault="00CD24F6" w:rsidP="00CD24F6">
      <w:pPr>
        <w:pStyle w:val="Geenafstand"/>
        <w:numPr>
          <w:ilvl w:val="4"/>
          <w:numId w:val="27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Please specify what regional anesthetic you will use. </w:t>
      </w:r>
    </w:p>
    <w:p w14:paraId="34EF6D59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042B743" w14:textId="77777777" w:rsidR="00CD24F6" w:rsidRPr="00A46D85" w:rsidRDefault="00CD24F6" w:rsidP="00CD24F6">
      <w:pPr>
        <w:pStyle w:val="Geenafstand"/>
        <w:numPr>
          <w:ilvl w:val="3"/>
          <w:numId w:val="27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Please specify the amount and concentration of regional anesthetics you will use </w:t>
      </w:r>
    </w:p>
    <w:p w14:paraId="7A7D6D90" w14:textId="77777777" w:rsidR="00CD24F6" w:rsidRPr="00A46D85" w:rsidRDefault="00CD24F6" w:rsidP="00CD24F6">
      <w:pPr>
        <w:pStyle w:val="Geenafstand"/>
        <w:ind w:left="720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38E1208E" w14:textId="77777777" w:rsidR="00CD24F6" w:rsidRPr="00A46D85" w:rsidRDefault="00CD24F6" w:rsidP="00CD24F6">
      <w:pPr>
        <w:pStyle w:val="Geenafstand"/>
        <w:numPr>
          <w:ilvl w:val="3"/>
          <w:numId w:val="27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Will you use an adjuvant to the local anesthetic?</w:t>
      </w:r>
    </w:p>
    <w:p w14:paraId="2FAAA926" w14:textId="77777777" w:rsidR="00CD24F6" w:rsidRPr="00A46D85" w:rsidRDefault="00CD24F6" w:rsidP="00CD24F6">
      <w:pPr>
        <w:pStyle w:val="Geenafstand"/>
        <w:numPr>
          <w:ilvl w:val="0"/>
          <w:numId w:val="31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Yes</w:t>
      </w:r>
    </w:p>
    <w:p w14:paraId="4127EE2C" w14:textId="77777777" w:rsidR="00CD24F6" w:rsidRPr="00A46D85" w:rsidRDefault="00CD24F6" w:rsidP="00CD24F6">
      <w:pPr>
        <w:pStyle w:val="Geenafstand"/>
        <w:numPr>
          <w:ilvl w:val="0"/>
          <w:numId w:val="31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No</w:t>
      </w:r>
    </w:p>
    <w:p w14:paraId="33E8DFE2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07E1A909" w14:textId="77777777" w:rsidR="00CD24F6" w:rsidRPr="00A46D85" w:rsidRDefault="00CD24F6" w:rsidP="00CD24F6">
      <w:pPr>
        <w:pStyle w:val="Geenafstand"/>
        <w:numPr>
          <w:ilvl w:val="4"/>
          <w:numId w:val="27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What adjuvant will you use?</w:t>
      </w:r>
    </w:p>
    <w:p w14:paraId="771E8021" w14:textId="77777777" w:rsidR="00CD24F6" w:rsidRPr="00A46D85" w:rsidRDefault="00CD24F6" w:rsidP="00CD24F6">
      <w:pPr>
        <w:pStyle w:val="Geenafstand"/>
        <w:numPr>
          <w:ilvl w:val="0"/>
          <w:numId w:val="32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Clonidine</w:t>
      </w:r>
    </w:p>
    <w:p w14:paraId="6826653A" w14:textId="77777777" w:rsidR="00CD24F6" w:rsidRPr="00A46D85" w:rsidRDefault="00CD24F6" w:rsidP="00CD24F6">
      <w:pPr>
        <w:pStyle w:val="Geenafstand"/>
        <w:numPr>
          <w:ilvl w:val="0"/>
          <w:numId w:val="32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Dexmedetomidine</w:t>
      </w:r>
    </w:p>
    <w:p w14:paraId="240649FF" w14:textId="77777777" w:rsidR="00CD24F6" w:rsidRPr="00A46D85" w:rsidRDefault="00CD24F6" w:rsidP="00CD24F6">
      <w:pPr>
        <w:pStyle w:val="Geenafstand"/>
        <w:numPr>
          <w:ilvl w:val="0"/>
          <w:numId w:val="32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Dexamethasone</w:t>
      </w:r>
    </w:p>
    <w:p w14:paraId="20519301" w14:textId="77777777" w:rsidR="00CD24F6" w:rsidRPr="00A46D85" w:rsidRDefault="00CD24F6" w:rsidP="00CD24F6">
      <w:pPr>
        <w:pStyle w:val="Geenafstand"/>
        <w:numPr>
          <w:ilvl w:val="0"/>
          <w:numId w:val="32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 </w:t>
      </w:r>
    </w:p>
    <w:p w14:paraId="74815F42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2305546" w14:textId="77777777" w:rsidR="00CD24F6" w:rsidRPr="00A46D85" w:rsidRDefault="00CD24F6" w:rsidP="00CD24F6">
      <w:pPr>
        <w:pStyle w:val="Geenafstand"/>
        <w:numPr>
          <w:ilvl w:val="5"/>
          <w:numId w:val="33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Please specify what adjuvant you will use. </w:t>
      </w:r>
    </w:p>
    <w:p w14:paraId="3344204B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5797AA1F" w14:textId="77777777" w:rsidR="00CD24F6" w:rsidRDefault="00CD24F6" w:rsidP="00CD24F6">
      <w:pPr>
        <w:pStyle w:val="Geenafstand"/>
        <w:numPr>
          <w:ilvl w:val="4"/>
          <w:numId w:val="33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lastRenderedPageBreak/>
        <w:t>Please specify the concentration of adjuvant you will use</w:t>
      </w:r>
      <w: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.</w:t>
      </w: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</w:p>
    <w:p w14:paraId="70664F09" w14:textId="77777777" w:rsidR="00462BAB" w:rsidRPr="006B4A2D" w:rsidRDefault="00462BAB" w:rsidP="00462BAB">
      <w:pPr>
        <w:pStyle w:val="Geenafstand"/>
        <w:ind w:left="1080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1FF2FC11" w14:textId="77777777" w:rsidR="00CD24F6" w:rsidRPr="00A46D85" w:rsidRDefault="00CD24F6" w:rsidP="00CD24F6">
      <w:pPr>
        <w:pStyle w:val="Geenafstand"/>
        <w:numPr>
          <w:ilvl w:val="4"/>
          <w:numId w:val="33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How will you administer the adjuvant</w:t>
      </w:r>
    </w:p>
    <w:p w14:paraId="47BCCBF3" w14:textId="77777777" w:rsidR="00CD24F6" w:rsidRPr="00A46D85" w:rsidRDefault="00CD24F6" w:rsidP="00CD24F6">
      <w:pPr>
        <w:pStyle w:val="Geenafstand"/>
        <w:numPr>
          <w:ilvl w:val="0"/>
          <w:numId w:val="34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IV</w:t>
      </w:r>
    </w:p>
    <w:p w14:paraId="30E916D3" w14:textId="77777777" w:rsidR="00CD24F6" w:rsidRPr="00A46D85" w:rsidRDefault="00CD24F6" w:rsidP="00CD24F6">
      <w:pPr>
        <w:pStyle w:val="Geenafstand"/>
        <w:numPr>
          <w:ilvl w:val="0"/>
          <w:numId w:val="34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Within the block</w:t>
      </w:r>
    </w:p>
    <w:p w14:paraId="791D658E" w14:textId="77777777" w:rsidR="00CD24F6" w:rsidRPr="00A46D85" w:rsidRDefault="00CD24F6" w:rsidP="00CD24F6">
      <w:pPr>
        <w:pStyle w:val="Geenafstand"/>
        <w:numPr>
          <w:ilvl w:val="0"/>
          <w:numId w:val="34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</w:t>
      </w:r>
    </w:p>
    <w:p w14:paraId="77CDEEAB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324A2084" w14:textId="77777777" w:rsidR="00CD24F6" w:rsidRPr="00A46D85" w:rsidRDefault="00CD24F6" w:rsidP="00CD24F6">
      <w:pPr>
        <w:pStyle w:val="Geenafstand"/>
        <w:numPr>
          <w:ilvl w:val="5"/>
          <w:numId w:val="33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Please specify how you will administer the adjuvant.</w:t>
      </w:r>
    </w:p>
    <w:p w14:paraId="60CE2E4F" w14:textId="77777777" w:rsidR="00CD24F6" w:rsidRPr="00A46D85" w:rsidRDefault="00CD24F6" w:rsidP="00CD24F6">
      <w:pPr>
        <w:pStyle w:val="Geenafstand"/>
        <w:ind w:left="720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0D37C0A" w14:textId="77777777" w:rsidR="00CD24F6" w:rsidRPr="00A46D85" w:rsidRDefault="00CD24F6" w:rsidP="00CD24F6">
      <w:pPr>
        <w:pStyle w:val="Geenafstand"/>
        <w:numPr>
          <w:ilvl w:val="3"/>
          <w:numId w:val="33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Will you use ultrasound guidance during administration of the nerve block?</w:t>
      </w:r>
    </w:p>
    <w:p w14:paraId="2C4A88B1" w14:textId="77777777" w:rsidR="00CD24F6" w:rsidRPr="00A46D85" w:rsidRDefault="00CD24F6" w:rsidP="00CD24F6">
      <w:pPr>
        <w:pStyle w:val="Geenafstand"/>
        <w:numPr>
          <w:ilvl w:val="0"/>
          <w:numId w:val="35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Yes </w:t>
      </w:r>
    </w:p>
    <w:p w14:paraId="426AA7D9" w14:textId="77777777" w:rsidR="00CD24F6" w:rsidRPr="00A46D85" w:rsidRDefault="00CD24F6" w:rsidP="00CD24F6">
      <w:pPr>
        <w:pStyle w:val="Geenafstand"/>
        <w:numPr>
          <w:ilvl w:val="0"/>
          <w:numId w:val="35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No </w:t>
      </w:r>
    </w:p>
    <w:p w14:paraId="10B5F67E" w14:textId="77777777" w:rsidR="00CD24F6" w:rsidRPr="00A46D85" w:rsidRDefault="00CD24F6" w:rsidP="00CD24F6">
      <w:pPr>
        <w:pStyle w:val="Geenafstand"/>
        <w:numPr>
          <w:ilvl w:val="0"/>
          <w:numId w:val="35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Sometimes </w:t>
      </w:r>
    </w:p>
    <w:p w14:paraId="2FBDFE44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6D03CEA" w14:textId="77777777" w:rsidR="00CD24F6" w:rsidRPr="00A46D85" w:rsidRDefault="00CD24F6" w:rsidP="00CD24F6">
      <w:pPr>
        <w:pStyle w:val="Geenafstand"/>
        <w:numPr>
          <w:ilvl w:val="3"/>
          <w:numId w:val="36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What technique of administration will you use?</w:t>
      </w:r>
    </w:p>
    <w:p w14:paraId="1DBD980E" w14:textId="77777777" w:rsidR="00CD24F6" w:rsidRPr="00A46D85" w:rsidRDefault="00CD24F6" w:rsidP="00CD24F6">
      <w:pPr>
        <w:pStyle w:val="Geenafstand"/>
        <w:numPr>
          <w:ilvl w:val="0"/>
          <w:numId w:val="37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Suprazygomatic</w:t>
      </w:r>
      <w:proofErr w:type="spellEnd"/>
    </w:p>
    <w:p w14:paraId="0D7F09A9" w14:textId="77777777" w:rsidR="00CD24F6" w:rsidRPr="00A46D85" w:rsidRDefault="00CD24F6" w:rsidP="00CD24F6">
      <w:pPr>
        <w:pStyle w:val="Geenafstand"/>
        <w:numPr>
          <w:ilvl w:val="0"/>
          <w:numId w:val="37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proofErr w:type="spellStart"/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Infrazygomatic</w:t>
      </w:r>
      <w:proofErr w:type="spellEnd"/>
    </w:p>
    <w:p w14:paraId="5DA25130" w14:textId="77777777" w:rsidR="00CD24F6" w:rsidRPr="00A46D85" w:rsidRDefault="00CD24F6" w:rsidP="00CD24F6">
      <w:pPr>
        <w:pStyle w:val="Geenafstand"/>
        <w:numPr>
          <w:ilvl w:val="0"/>
          <w:numId w:val="37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Intraoral </w:t>
      </w:r>
    </w:p>
    <w:p w14:paraId="37119281" w14:textId="77777777" w:rsidR="00CD24F6" w:rsidRPr="00A46D85" w:rsidRDefault="00CD24F6" w:rsidP="00CD24F6">
      <w:pPr>
        <w:pStyle w:val="Geenafstand"/>
        <w:numPr>
          <w:ilvl w:val="0"/>
          <w:numId w:val="37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</w:t>
      </w:r>
    </w:p>
    <w:p w14:paraId="382E2034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5C962D5A" w14:textId="77777777" w:rsidR="00CD24F6" w:rsidRPr="00A46D85" w:rsidRDefault="00CD24F6" w:rsidP="00CD24F6">
      <w:pPr>
        <w:pStyle w:val="Geenafstand"/>
        <w:numPr>
          <w:ilvl w:val="4"/>
          <w:numId w:val="36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Please specify what technique you will use.  </w:t>
      </w:r>
    </w:p>
    <w:p w14:paraId="0856B3F5" w14:textId="77777777" w:rsidR="00CD24F6" w:rsidRPr="00A46D85" w:rsidRDefault="00CD24F6" w:rsidP="00CD24F6">
      <w:pPr>
        <w:pStyle w:val="Geenafstand"/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014284D1" w14:textId="77777777" w:rsidR="00CD24F6" w:rsidRPr="00A46D85" w:rsidRDefault="00CD24F6" w:rsidP="00CD24F6">
      <w:pPr>
        <w:pStyle w:val="Geenafstand"/>
        <w:numPr>
          <w:ilvl w:val="4"/>
          <w:numId w:val="36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To which landmark will you aim you needle after changing the angle?</w:t>
      </w:r>
    </w:p>
    <w:p w14:paraId="6FEDEBFD" w14:textId="77777777" w:rsidR="00CD24F6" w:rsidRPr="00A46D85" w:rsidRDefault="00CD24F6" w:rsidP="00CD24F6">
      <w:pPr>
        <w:pStyle w:val="Geenafstand"/>
        <w:numPr>
          <w:ilvl w:val="0"/>
          <w:numId w:val="38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Ipsilateral </w:t>
      </w:r>
      <w:proofErr w:type="spellStart"/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commisure</w:t>
      </w:r>
      <w:proofErr w:type="spellEnd"/>
    </w:p>
    <w:p w14:paraId="15832D3E" w14:textId="77777777" w:rsidR="00CD24F6" w:rsidRPr="00A46D85" w:rsidRDefault="00CD24F6" w:rsidP="00CD24F6">
      <w:pPr>
        <w:pStyle w:val="Geenafstand"/>
        <w:numPr>
          <w:ilvl w:val="0"/>
          <w:numId w:val="38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Philtrum</w:t>
      </w:r>
    </w:p>
    <w:p w14:paraId="646B6AEE" w14:textId="77777777" w:rsidR="00CD24F6" w:rsidRPr="00A46D85" w:rsidRDefault="00CD24F6" w:rsidP="00CD24F6">
      <w:pPr>
        <w:pStyle w:val="Geenafstand"/>
        <w:numPr>
          <w:ilvl w:val="0"/>
          <w:numId w:val="38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Contralateral tragus</w:t>
      </w:r>
    </w:p>
    <w:p w14:paraId="07F20A46" w14:textId="77777777" w:rsidR="00CD24F6" w:rsidRPr="00A46D85" w:rsidRDefault="00CD24F6" w:rsidP="00CD24F6">
      <w:pPr>
        <w:pStyle w:val="Geenafstand"/>
        <w:numPr>
          <w:ilvl w:val="0"/>
          <w:numId w:val="38"/>
        </w:numPr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Other </w:t>
      </w:r>
    </w:p>
    <w:p w14:paraId="6B80E2CA" w14:textId="77777777" w:rsidR="00CD24F6" w:rsidRPr="00A46D85" w:rsidRDefault="00CD24F6" w:rsidP="00CD24F6">
      <w:pPr>
        <w:pStyle w:val="Geenafstand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A894489" w14:textId="77777777" w:rsidR="00CD24F6" w:rsidRPr="00A46D85" w:rsidRDefault="00CD24F6" w:rsidP="00CD24F6">
      <w:pPr>
        <w:pStyle w:val="Geenafstand"/>
        <w:numPr>
          <w:ilvl w:val="5"/>
          <w:numId w:val="39"/>
        </w:numPr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A46D85">
        <w:rPr>
          <w:rFonts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 Please specify to which landmark you will aim you needle after changing the angle.</w:t>
      </w:r>
    </w:p>
    <w:p w14:paraId="0F171E01" w14:textId="77777777" w:rsidR="00CD24F6" w:rsidRPr="00A46D85" w:rsidRDefault="00CD24F6" w:rsidP="00CD24F6">
      <w:pPr>
        <w:pStyle w:val="Geenafstand"/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</w:pPr>
    </w:p>
    <w:p w14:paraId="04E6C4DD" w14:textId="77777777" w:rsidR="00CD24F6" w:rsidRPr="00A46D85" w:rsidRDefault="00CD24F6" w:rsidP="00CD24F6">
      <w:pPr>
        <w:pStyle w:val="Geenafstand"/>
        <w:numPr>
          <w:ilvl w:val="1"/>
          <w:numId w:val="39"/>
        </w:numPr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  <w:t>What are the three most important/interesting things you have learned during the course?</w:t>
      </w:r>
    </w:p>
    <w:p w14:paraId="241B041D" w14:textId="77777777" w:rsidR="00CD24F6" w:rsidRPr="00A46D85" w:rsidRDefault="00CD24F6" w:rsidP="00CD24F6">
      <w:pPr>
        <w:pStyle w:val="Geenafstand"/>
        <w:ind w:left="1035"/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</w:pPr>
    </w:p>
    <w:p w14:paraId="3B799E5C" w14:textId="77777777" w:rsidR="00CD24F6" w:rsidRPr="00A46D85" w:rsidRDefault="00CD24F6" w:rsidP="00CD24F6">
      <w:pPr>
        <w:pStyle w:val="Geenafstand"/>
        <w:numPr>
          <w:ilvl w:val="1"/>
          <w:numId w:val="39"/>
        </w:numPr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</w:pPr>
      <w:r w:rsidRPr="00A46D85">
        <w:rPr>
          <w:rStyle w:val="m7eme"/>
          <w:rFonts w:cstheme="minorHAnsi"/>
          <w:b/>
          <w:color w:val="000000" w:themeColor="text1"/>
          <w:sz w:val="20"/>
          <w:szCs w:val="20"/>
          <w:lang w:val="en-US"/>
        </w:rPr>
        <w:t>Do you have any suggestions for improvement of the course? </w:t>
      </w:r>
    </w:p>
    <w:p w14:paraId="43BCF063" w14:textId="77777777" w:rsidR="00CD24F6" w:rsidRPr="009C2E2F" w:rsidRDefault="00CD24F6" w:rsidP="00CD24F6">
      <w:pPr>
        <w:rPr>
          <w:color w:val="000000" w:themeColor="text1"/>
          <w:lang w:val="en-US"/>
        </w:rPr>
      </w:pPr>
    </w:p>
    <w:p w14:paraId="425ECBF3" w14:textId="77777777" w:rsidR="00CD24F6" w:rsidRPr="00A46D85" w:rsidRDefault="00CD24F6" w:rsidP="00CD24F6">
      <w:pPr>
        <w:rPr>
          <w:lang w:val="en-US"/>
        </w:rPr>
      </w:pPr>
    </w:p>
    <w:p w14:paraId="49C2F5C7" w14:textId="77777777" w:rsidR="00CD24F6" w:rsidRDefault="00CD24F6" w:rsidP="00CD24F6">
      <w:pPr>
        <w:pStyle w:val="Geenafstand"/>
        <w:jc w:val="both"/>
        <w:rPr>
          <w:b/>
          <w:lang w:val="en-US"/>
        </w:rPr>
      </w:pPr>
    </w:p>
    <w:p w14:paraId="575BBE97" w14:textId="77777777" w:rsidR="00CD24F6" w:rsidRDefault="00CD24F6" w:rsidP="00CD24F6">
      <w:pPr>
        <w:pStyle w:val="Geenafstand"/>
        <w:jc w:val="both"/>
        <w:rPr>
          <w:b/>
          <w:lang w:val="en-US"/>
        </w:rPr>
      </w:pPr>
    </w:p>
    <w:p w14:paraId="75AB84E3" w14:textId="77777777" w:rsidR="00CD24F6" w:rsidRDefault="00CD24F6" w:rsidP="00CD24F6">
      <w:pPr>
        <w:pStyle w:val="Geenafstand"/>
        <w:jc w:val="both"/>
        <w:rPr>
          <w:b/>
          <w:lang w:val="en-US"/>
        </w:rPr>
      </w:pPr>
    </w:p>
    <w:p w14:paraId="5015F718" w14:textId="77777777" w:rsidR="00CD24F6" w:rsidRDefault="00CD24F6" w:rsidP="00CD24F6">
      <w:pPr>
        <w:pStyle w:val="Geenafstand"/>
        <w:jc w:val="both"/>
        <w:rPr>
          <w:b/>
          <w:lang w:val="en-US"/>
        </w:rPr>
      </w:pPr>
    </w:p>
    <w:p w14:paraId="75B52CA8" w14:textId="77777777" w:rsidR="00CD24F6" w:rsidRDefault="00CD24F6" w:rsidP="00CD24F6">
      <w:pPr>
        <w:pStyle w:val="Geenafstand"/>
        <w:jc w:val="both"/>
        <w:rPr>
          <w:b/>
          <w:lang w:val="en-US"/>
        </w:rPr>
      </w:pPr>
    </w:p>
    <w:p w14:paraId="427F1A2C" w14:textId="77777777" w:rsidR="00CD24F6" w:rsidRDefault="00CD24F6" w:rsidP="00CD24F6">
      <w:pPr>
        <w:pStyle w:val="Geenafstand"/>
        <w:jc w:val="both"/>
        <w:rPr>
          <w:b/>
          <w:lang w:val="en-US"/>
        </w:rPr>
      </w:pPr>
    </w:p>
    <w:p w14:paraId="211BEE9E" w14:textId="77777777" w:rsidR="00CD24F6" w:rsidRDefault="00CD24F6" w:rsidP="00CD24F6">
      <w:pPr>
        <w:pStyle w:val="Geenafstand"/>
        <w:jc w:val="both"/>
        <w:rPr>
          <w:b/>
          <w:lang w:val="en-US"/>
        </w:rPr>
      </w:pPr>
    </w:p>
    <w:p w14:paraId="479DD4B3" w14:textId="77777777" w:rsidR="00CD24F6" w:rsidRDefault="00CD24F6" w:rsidP="00CD24F6">
      <w:pPr>
        <w:pStyle w:val="Geenafstand"/>
        <w:jc w:val="both"/>
        <w:rPr>
          <w:b/>
          <w:lang w:val="en-US"/>
        </w:rPr>
      </w:pPr>
    </w:p>
    <w:p w14:paraId="0CF5C4CD" w14:textId="77777777" w:rsidR="008B471B" w:rsidRPr="00CD24F6" w:rsidRDefault="008B471B">
      <w:pPr>
        <w:rPr>
          <w:lang w:val="en-US"/>
        </w:rPr>
      </w:pPr>
    </w:p>
    <w:sectPr w:rsidR="00516B63" w:rsidRPr="00CD24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628B5"/>
    <w:multiLevelType w:val="multilevel"/>
    <w:tmpl w:val="D988D284"/>
    <w:lvl w:ilvl="0">
      <w:start w:val="1"/>
      <w:numFmt w:val="decimal"/>
      <w:lvlText w:val="%1"/>
      <w:lvlJc w:val="left"/>
      <w:pPr>
        <w:ind w:left="1035" w:hanging="1035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1035" w:hanging="10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35" w:hanging="1035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1035" w:hanging="1035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1E0E98"/>
    <w:multiLevelType w:val="hybridMultilevel"/>
    <w:tmpl w:val="0A0E30FC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36ADC"/>
    <w:multiLevelType w:val="hybridMultilevel"/>
    <w:tmpl w:val="8822F7EC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D045C"/>
    <w:multiLevelType w:val="hybridMultilevel"/>
    <w:tmpl w:val="E55A4E6E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C2B1D"/>
    <w:multiLevelType w:val="hybridMultilevel"/>
    <w:tmpl w:val="5C8E2C32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283955"/>
    <w:multiLevelType w:val="multilevel"/>
    <w:tmpl w:val="675815C0"/>
    <w:lvl w:ilvl="0">
      <w:start w:val="1"/>
      <w:numFmt w:val="decimal"/>
      <w:lvlText w:val="%1"/>
      <w:lvlJc w:val="left"/>
      <w:pPr>
        <w:ind w:left="1035" w:hanging="1035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1035" w:hanging="10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35" w:hanging="1035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035" w:hanging="10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6C36E14"/>
    <w:multiLevelType w:val="multilevel"/>
    <w:tmpl w:val="A0D806C4"/>
    <w:lvl w:ilvl="0">
      <w:start w:val="1"/>
      <w:numFmt w:val="decimal"/>
      <w:lvlText w:val="%1"/>
      <w:lvlJc w:val="left"/>
      <w:pPr>
        <w:ind w:left="705" w:hanging="705"/>
      </w:pPr>
      <w:rPr>
        <w:rFonts w:hint="default"/>
        <w:color w:val="auto"/>
      </w:rPr>
    </w:lvl>
    <w:lvl w:ilvl="1">
      <w:start w:val="12"/>
      <w:numFmt w:val="decimal"/>
      <w:lvlText w:val="%1.%2"/>
      <w:lvlJc w:val="left"/>
      <w:pPr>
        <w:ind w:left="705" w:hanging="705"/>
      </w:pPr>
      <w:rPr>
        <w:rFonts w:hint="default"/>
        <w:color w:val="auto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7" w15:restartNumberingAfterBreak="0">
    <w:nsid w:val="197C5784"/>
    <w:multiLevelType w:val="hybridMultilevel"/>
    <w:tmpl w:val="6548E52A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1A0022"/>
    <w:multiLevelType w:val="multilevel"/>
    <w:tmpl w:val="720488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F7D36FB"/>
    <w:multiLevelType w:val="hybridMultilevel"/>
    <w:tmpl w:val="BA04A60A"/>
    <w:lvl w:ilvl="0" w:tplc="FB6AB0C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080E65"/>
    <w:multiLevelType w:val="hybridMultilevel"/>
    <w:tmpl w:val="EB34C5CC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476DD7"/>
    <w:multiLevelType w:val="hybridMultilevel"/>
    <w:tmpl w:val="4B80C314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DB6167"/>
    <w:multiLevelType w:val="multilevel"/>
    <w:tmpl w:val="DFF670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5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DA53FB3"/>
    <w:multiLevelType w:val="multilevel"/>
    <w:tmpl w:val="D6A2AD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5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1831AB6"/>
    <w:multiLevelType w:val="hybridMultilevel"/>
    <w:tmpl w:val="FA845F7A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0530D8"/>
    <w:multiLevelType w:val="multilevel"/>
    <w:tmpl w:val="D94E0E70"/>
    <w:lvl w:ilvl="0">
      <w:start w:val="1"/>
      <w:numFmt w:val="decimal"/>
      <w:lvlText w:val="%1"/>
      <w:lvlJc w:val="left"/>
      <w:pPr>
        <w:ind w:left="540" w:hanging="540"/>
      </w:pPr>
      <w:rPr>
        <w:rFonts w:eastAsia="Times New Roman" w:cs="Arial" w:hint="default"/>
        <w:b/>
        <w:color w:val="70AD47" w:themeColor="accent6"/>
      </w:rPr>
    </w:lvl>
    <w:lvl w:ilvl="1">
      <w:start w:val="13"/>
      <w:numFmt w:val="decimal"/>
      <w:lvlText w:val="%1.%2"/>
      <w:lvlJc w:val="left"/>
      <w:pPr>
        <w:ind w:left="540" w:hanging="540"/>
      </w:pPr>
      <w:rPr>
        <w:rFonts w:eastAsia="Times New Roman" w:cs="Arial" w:hint="default"/>
        <w:b/>
        <w:color w:val="70AD47" w:themeColor="accent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cs="Arial" w:hint="default"/>
        <w:b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cs="Arial" w:hint="default"/>
        <w:b/>
        <w:color w:val="70AD47" w:themeColor="accent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cs="Arial" w:hint="default"/>
        <w:b/>
        <w:color w:val="70AD47" w:themeColor="accent6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cs="Arial" w:hint="default"/>
        <w:b/>
        <w:color w:val="70AD47" w:themeColor="accent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cs="Arial" w:hint="default"/>
        <w:b/>
        <w:color w:val="70AD47" w:themeColor="accent6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cs="Arial" w:hint="default"/>
        <w:b/>
        <w:color w:val="70AD47" w:themeColor="accent6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cs="Arial" w:hint="default"/>
        <w:b/>
        <w:color w:val="70AD47" w:themeColor="accent6"/>
      </w:rPr>
    </w:lvl>
  </w:abstractNum>
  <w:abstractNum w:abstractNumId="16" w15:restartNumberingAfterBreak="0">
    <w:nsid w:val="3BB005A7"/>
    <w:multiLevelType w:val="multilevel"/>
    <w:tmpl w:val="10C6ECA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C444642"/>
    <w:multiLevelType w:val="hybridMultilevel"/>
    <w:tmpl w:val="40F675E2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A1515C"/>
    <w:multiLevelType w:val="hybridMultilevel"/>
    <w:tmpl w:val="D504A67E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E82F3F"/>
    <w:multiLevelType w:val="hybridMultilevel"/>
    <w:tmpl w:val="775A3670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634A07"/>
    <w:multiLevelType w:val="multilevel"/>
    <w:tmpl w:val="50D0A52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9266BAD"/>
    <w:multiLevelType w:val="multilevel"/>
    <w:tmpl w:val="2722B4D6"/>
    <w:lvl w:ilvl="0">
      <w:start w:val="1"/>
      <w:numFmt w:val="decimal"/>
      <w:lvlText w:val="%1"/>
      <w:lvlJc w:val="left"/>
      <w:pPr>
        <w:ind w:left="870" w:hanging="87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870" w:hanging="87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870" w:hanging="87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870" w:hanging="87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A4929F0"/>
    <w:multiLevelType w:val="multilevel"/>
    <w:tmpl w:val="49FA93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E2A68DF"/>
    <w:multiLevelType w:val="multilevel"/>
    <w:tmpl w:val="1638B24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512616C"/>
    <w:multiLevelType w:val="hybridMultilevel"/>
    <w:tmpl w:val="9220474A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BE1962"/>
    <w:multiLevelType w:val="hybridMultilevel"/>
    <w:tmpl w:val="EE5241F0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6B72ED"/>
    <w:multiLevelType w:val="hybridMultilevel"/>
    <w:tmpl w:val="5A06E9D2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674F8F"/>
    <w:multiLevelType w:val="multilevel"/>
    <w:tmpl w:val="BE6CBD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5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4FA2817"/>
    <w:multiLevelType w:val="hybridMultilevel"/>
    <w:tmpl w:val="6136BFC4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621D15"/>
    <w:multiLevelType w:val="multilevel"/>
    <w:tmpl w:val="E5849E0A"/>
    <w:lvl w:ilvl="0">
      <w:start w:val="1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5A2441D"/>
    <w:multiLevelType w:val="multilevel"/>
    <w:tmpl w:val="87F8B79C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C2E6B55"/>
    <w:multiLevelType w:val="hybridMultilevel"/>
    <w:tmpl w:val="D98C542E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9E09D4"/>
    <w:multiLevelType w:val="hybridMultilevel"/>
    <w:tmpl w:val="6A140674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FB7378"/>
    <w:multiLevelType w:val="hybridMultilevel"/>
    <w:tmpl w:val="4252C2F6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0D38AA"/>
    <w:multiLevelType w:val="hybridMultilevel"/>
    <w:tmpl w:val="4D66BE00"/>
    <w:lvl w:ilvl="0" w:tplc="FB6AB0C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B80204"/>
    <w:multiLevelType w:val="hybridMultilevel"/>
    <w:tmpl w:val="1DF6F178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604B69"/>
    <w:multiLevelType w:val="hybridMultilevel"/>
    <w:tmpl w:val="8CE48844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5624D2"/>
    <w:multiLevelType w:val="hybridMultilevel"/>
    <w:tmpl w:val="8CB6A9F4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76243"/>
    <w:multiLevelType w:val="hybridMultilevel"/>
    <w:tmpl w:val="C80AAF68"/>
    <w:lvl w:ilvl="0" w:tplc="FB6AB0C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4581987">
    <w:abstractNumId w:val="8"/>
  </w:num>
  <w:num w:numId="2" w16cid:durableId="472253981">
    <w:abstractNumId w:val="13"/>
  </w:num>
  <w:num w:numId="3" w16cid:durableId="1828789336">
    <w:abstractNumId w:val="34"/>
  </w:num>
  <w:num w:numId="4" w16cid:durableId="1864514436">
    <w:abstractNumId w:val="22"/>
  </w:num>
  <w:num w:numId="5" w16cid:durableId="210726397">
    <w:abstractNumId w:val="27"/>
  </w:num>
  <w:num w:numId="6" w16cid:durableId="1612009757">
    <w:abstractNumId w:val="12"/>
  </w:num>
  <w:num w:numId="7" w16cid:durableId="1938827859">
    <w:abstractNumId w:val="24"/>
  </w:num>
  <w:num w:numId="8" w16cid:durableId="1150319094">
    <w:abstractNumId w:val="19"/>
  </w:num>
  <w:num w:numId="9" w16cid:durableId="1665694199">
    <w:abstractNumId w:val="14"/>
  </w:num>
  <w:num w:numId="10" w16cid:durableId="755055289">
    <w:abstractNumId w:val="38"/>
  </w:num>
  <w:num w:numId="11" w16cid:durableId="1990746850">
    <w:abstractNumId w:val="26"/>
  </w:num>
  <w:num w:numId="12" w16cid:durableId="1740328998">
    <w:abstractNumId w:val="31"/>
  </w:num>
  <w:num w:numId="13" w16cid:durableId="1981886960">
    <w:abstractNumId w:val="11"/>
  </w:num>
  <w:num w:numId="14" w16cid:durableId="313799215">
    <w:abstractNumId w:val="20"/>
  </w:num>
  <w:num w:numId="15" w16cid:durableId="696344980">
    <w:abstractNumId w:val="30"/>
  </w:num>
  <w:num w:numId="16" w16cid:durableId="475221765">
    <w:abstractNumId w:val="1"/>
  </w:num>
  <w:num w:numId="17" w16cid:durableId="1342969697">
    <w:abstractNumId w:val="10"/>
  </w:num>
  <w:num w:numId="18" w16cid:durableId="1588612070">
    <w:abstractNumId w:val="2"/>
  </w:num>
  <w:num w:numId="19" w16cid:durableId="1265696863">
    <w:abstractNumId w:val="33"/>
  </w:num>
  <w:num w:numId="20" w16cid:durableId="2057659578">
    <w:abstractNumId w:val="6"/>
  </w:num>
  <w:num w:numId="21" w16cid:durableId="777792494">
    <w:abstractNumId w:val="3"/>
  </w:num>
  <w:num w:numId="22" w16cid:durableId="204368446">
    <w:abstractNumId w:val="25"/>
  </w:num>
  <w:num w:numId="23" w16cid:durableId="1583681789">
    <w:abstractNumId w:val="21"/>
  </w:num>
  <w:num w:numId="24" w16cid:durableId="932470719">
    <w:abstractNumId w:val="18"/>
  </w:num>
  <w:num w:numId="25" w16cid:durableId="1122067743">
    <w:abstractNumId w:val="23"/>
  </w:num>
  <w:num w:numId="26" w16cid:durableId="291833370">
    <w:abstractNumId w:val="28"/>
  </w:num>
  <w:num w:numId="27" w16cid:durableId="1383864355">
    <w:abstractNumId w:val="16"/>
  </w:num>
  <w:num w:numId="28" w16cid:durableId="1286497376">
    <w:abstractNumId w:val="36"/>
  </w:num>
  <w:num w:numId="29" w16cid:durableId="1263419358">
    <w:abstractNumId w:val="15"/>
  </w:num>
  <w:num w:numId="30" w16cid:durableId="1384711721">
    <w:abstractNumId w:val="35"/>
  </w:num>
  <w:num w:numId="31" w16cid:durableId="126516211">
    <w:abstractNumId w:val="4"/>
  </w:num>
  <w:num w:numId="32" w16cid:durableId="98918216">
    <w:abstractNumId w:val="37"/>
  </w:num>
  <w:num w:numId="33" w16cid:durableId="924533583">
    <w:abstractNumId w:val="5"/>
  </w:num>
  <w:num w:numId="34" w16cid:durableId="605507653">
    <w:abstractNumId w:val="9"/>
  </w:num>
  <w:num w:numId="35" w16cid:durableId="2119910850">
    <w:abstractNumId w:val="17"/>
  </w:num>
  <w:num w:numId="36" w16cid:durableId="1645623262">
    <w:abstractNumId w:val="29"/>
  </w:num>
  <w:num w:numId="37" w16cid:durableId="133136313">
    <w:abstractNumId w:val="32"/>
  </w:num>
  <w:num w:numId="38" w16cid:durableId="135726571">
    <w:abstractNumId w:val="7"/>
  </w:num>
  <w:num w:numId="39" w16cid:durableId="1749157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4F6"/>
    <w:rsid w:val="00462BAB"/>
    <w:rsid w:val="008B471B"/>
    <w:rsid w:val="008E5188"/>
    <w:rsid w:val="00CD24F6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EA930"/>
  <w15:chartTrackingRefBased/>
  <w15:docId w15:val="{02D153D4-568E-4839-A005-6BD5E47AD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24F6"/>
    <w:rPr>
      <w:rFonts w:eastAsiaTheme="minorEastAsia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CD24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D24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D24F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CD24F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styleId="Geenafstand">
    <w:name w:val="No Spacing"/>
    <w:link w:val="GeenafstandChar"/>
    <w:uiPriority w:val="1"/>
    <w:qFormat/>
    <w:rsid w:val="00CD24F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CD24F6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D24F6"/>
  </w:style>
  <w:style w:type="character" w:customStyle="1" w:styleId="m7eme">
    <w:name w:val="m7eme"/>
    <w:basedOn w:val="Standaardalinea-lettertype"/>
    <w:rsid w:val="00CD2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2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.J. (Jess)</dc:creator>
  <cp:keywords/>
  <dc:description/>
  <cp:lastModifiedBy>Peters, J.J. (Jess)</cp:lastModifiedBy>
  <cp:revision>3</cp:revision>
  <dcterms:created xsi:type="dcterms:W3CDTF">2023-08-21T07:48:00Z</dcterms:created>
  <dcterms:modified xsi:type="dcterms:W3CDTF">2024-03-18T09:25:00Z</dcterms:modified>
</cp:coreProperties>
</file>